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B87FC4" w14:textId="091CFBA3" w:rsidR="004136E9" w:rsidRDefault="004136E9" w:rsidP="00654E8F">
      <w:pPr>
        <w:pStyle w:val="Heading1"/>
      </w:pPr>
      <w:r>
        <w:t xml:space="preserve">Supplementary </w:t>
      </w:r>
      <w:r w:rsidR="00654E8F" w:rsidRPr="00994A3D">
        <w:t>Tables</w:t>
      </w:r>
    </w:p>
    <w:p w14:paraId="5BCEE762" w14:textId="2CEEB39F" w:rsidR="004136E9" w:rsidRDefault="004136E9" w:rsidP="004136E9">
      <w:r w:rsidRPr="00D41DDB">
        <w:rPr>
          <w:b/>
        </w:rPr>
        <w:t>Supplementary T</w:t>
      </w:r>
      <w:r w:rsidRPr="00D41DDB">
        <w:rPr>
          <w:rFonts w:hint="cs"/>
          <w:b/>
        </w:rPr>
        <w:t xml:space="preserve">able </w:t>
      </w:r>
      <w:r w:rsidRPr="00D41DDB">
        <w:rPr>
          <w:b/>
        </w:rPr>
        <w:t>1</w:t>
      </w:r>
      <w:r w:rsidRPr="00D41DDB">
        <w:rPr>
          <w:rFonts w:hint="cs"/>
          <w:b/>
        </w:rPr>
        <w:t>.</w:t>
      </w:r>
      <w:r w:rsidRPr="00D41DDB">
        <w:rPr>
          <w:rFonts w:hint="cs"/>
        </w:rPr>
        <w:t xml:space="preserve"> </w:t>
      </w:r>
      <w:r w:rsidRPr="00D41DDB">
        <w:t xml:space="preserve">Performance of patient-specific 18-channel seizure detectors for ictal-interictal classification (segment-level) and seizure detection (event-level). </w:t>
      </w:r>
      <w:r w:rsidR="009C646B" w:rsidRPr="00C31B8E">
        <w:t xml:space="preserve">Segment-level evaluation represents mean ± standard deviation (SD) for </w:t>
      </w:r>
      <w:r w:rsidR="009C646B" w:rsidRPr="00C31B8E">
        <w:rPr>
          <w:i/>
        </w:rPr>
        <w:t>k</w:t>
      </w:r>
      <w:r w:rsidR="009C646B" w:rsidRPr="00C31B8E">
        <w:t>-fold cross-validation. Latency of event-level evaluation represents mean ± SD over all seizures in each case.</w:t>
      </w:r>
      <w:r w:rsidR="009C646B" w:rsidRPr="00D41DDB">
        <w:t xml:space="preserve"> </w:t>
      </w:r>
      <w:r w:rsidRPr="00D41DDB">
        <w:t>AUC and FAR denote area under the receiver operating characteristic curve and false alarm rate, respectivel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1226"/>
        <w:gridCol w:w="1126"/>
        <w:gridCol w:w="1126"/>
        <w:gridCol w:w="1126"/>
        <w:gridCol w:w="1226"/>
        <w:gridCol w:w="1093"/>
        <w:gridCol w:w="1093"/>
        <w:gridCol w:w="1204"/>
        <w:gridCol w:w="1087"/>
        <w:gridCol w:w="1087"/>
        <w:gridCol w:w="1088"/>
      </w:tblGrid>
      <w:tr w:rsidR="009C646B" w14:paraId="1C4322CE" w14:textId="77777777" w:rsidTr="009916BA">
        <w:tc>
          <w:tcPr>
            <w:tcW w:w="405" w:type="pct"/>
          </w:tcPr>
          <w:p w14:paraId="5C0ADF0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97" w:type="pct"/>
            <w:gridSpan w:val="4"/>
          </w:tcPr>
          <w:p w14:paraId="281A8AD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Segment</w:t>
            </w:r>
            <w:r w:rsidRPr="002D212D">
              <w:rPr>
                <w:sz w:val="20"/>
                <w:szCs w:val="20"/>
              </w:rPr>
              <w:t>-level evaluation</w:t>
            </w:r>
          </w:p>
        </w:tc>
        <w:tc>
          <w:tcPr>
            <w:tcW w:w="2898" w:type="pct"/>
            <w:gridSpan w:val="7"/>
          </w:tcPr>
          <w:p w14:paraId="1D4C897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Event</w:t>
            </w:r>
            <w:r w:rsidRPr="002D212D">
              <w:rPr>
                <w:sz w:val="20"/>
                <w:szCs w:val="20"/>
              </w:rPr>
              <w:t>-level evaluation</w:t>
            </w:r>
          </w:p>
        </w:tc>
      </w:tr>
      <w:tr w:rsidR="009C646B" w14:paraId="28559C2D" w14:textId="77777777" w:rsidTr="009916BA">
        <w:tc>
          <w:tcPr>
            <w:tcW w:w="405" w:type="pct"/>
            <w:tcBorders>
              <w:bottom w:val="single" w:sz="4" w:space="0" w:color="auto"/>
            </w:tcBorders>
          </w:tcPr>
          <w:p w14:paraId="569AFA9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Case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128D920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ensitivity (%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5C2828C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pecificity (%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0BB22FE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Accuracy (%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4DE41B7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AUC </w:t>
            </w:r>
          </w:p>
          <w:p w14:paraId="42FF663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%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5B00798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ensitivity (%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C44444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FAR </w:t>
            </w:r>
          </w:p>
          <w:p w14:paraId="21FC562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/h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6880C68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Latency </w:t>
            </w:r>
          </w:p>
          <w:p w14:paraId="2F4D8FD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s)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D93568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EEG </w:t>
            </w:r>
            <w:proofErr w:type="spellStart"/>
            <w:r w:rsidRPr="002D212D">
              <w:rPr>
                <w:sz w:val="20"/>
                <w:szCs w:val="20"/>
              </w:rPr>
              <w:t>len</w:t>
            </w:r>
            <w:proofErr w:type="spellEnd"/>
            <w:r w:rsidRPr="002D212D">
              <w:rPr>
                <w:sz w:val="20"/>
                <w:szCs w:val="20"/>
              </w:rPr>
              <w:t xml:space="preserve">. for evaluation </w:t>
            </w:r>
          </w:p>
          <w:p w14:paraId="286AB6A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h)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20EE276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orrectly detected seizure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6B6B0C4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Missed seizure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04C3334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False </w:t>
            </w:r>
          </w:p>
          <w:p w14:paraId="4F91D2E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alarm</w:t>
            </w:r>
          </w:p>
        </w:tc>
      </w:tr>
      <w:tr w:rsidR="009C646B" w14:paraId="1C521EC8" w14:textId="77777777" w:rsidTr="009916BA">
        <w:tc>
          <w:tcPr>
            <w:tcW w:w="405" w:type="pct"/>
            <w:tcBorders>
              <w:bottom w:val="nil"/>
            </w:tcBorders>
          </w:tcPr>
          <w:p w14:paraId="7755282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1</w:t>
            </w:r>
          </w:p>
        </w:tc>
        <w:tc>
          <w:tcPr>
            <w:tcW w:w="452" w:type="pct"/>
            <w:tcBorders>
              <w:bottom w:val="nil"/>
            </w:tcBorders>
          </w:tcPr>
          <w:p w14:paraId="18F2A77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9±0.30</w:t>
            </w:r>
          </w:p>
        </w:tc>
        <w:tc>
          <w:tcPr>
            <w:tcW w:w="415" w:type="pct"/>
            <w:tcBorders>
              <w:bottom w:val="nil"/>
            </w:tcBorders>
          </w:tcPr>
          <w:p w14:paraId="300FD37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6±0.26</w:t>
            </w:r>
          </w:p>
        </w:tc>
        <w:tc>
          <w:tcPr>
            <w:tcW w:w="415" w:type="pct"/>
            <w:tcBorders>
              <w:bottom w:val="nil"/>
            </w:tcBorders>
          </w:tcPr>
          <w:p w14:paraId="6A2FE4B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6±0.26</w:t>
            </w:r>
          </w:p>
        </w:tc>
        <w:tc>
          <w:tcPr>
            <w:tcW w:w="415" w:type="pct"/>
            <w:tcBorders>
              <w:bottom w:val="nil"/>
            </w:tcBorders>
          </w:tcPr>
          <w:p w14:paraId="4A65A5E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2±0.17</w:t>
            </w:r>
          </w:p>
        </w:tc>
        <w:tc>
          <w:tcPr>
            <w:tcW w:w="409" w:type="pct"/>
            <w:tcBorders>
              <w:bottom w:val="nil"/>
            </w:tcBorders>
          </w:tcPr>
          <w:p w14:paraId="3899966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bottom w:val="nil"/>
            </w:tcBorders>
          </w:tcPr>
          <w:p w14:paraId="772CF72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09" w:type="pct"/>
            <w:tcBorders>
              <w:bottom w:val="nil"/>
            </w:tcBorders>
          </w:tcPr>
          <w:p w14:paraId="1312F41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5.4±6.1</w:t>
            </w:r>
          </w:p>
        </w:tc>
        <w:tc>
          <w:tcPr>
            <w:tcW w:w="450" w:type="pct"/>
            <w:tcBorders>
              <w:bottom w:val="nil"/>
            </w:tcBorders>
          </w:tcPr>
          <w:p w14:paraId="592B6E5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6.6 </w:t>
            </w:r>
          </w:p>
        </w:tc>
        <w:tc>
          <w:tcPr>
            <w:tcW w:w="407" w:type="pct"/>
            <w:tcBorders>
              <w:bottom w:val="nil"/>
            </w:tcBorders>
          </w:tcPr>
          <w:p w14:paraId="7236260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407" w:type="pct"/>
            <w:tcBorders>
              <w:bottom w:val="nil"/>
            </w:tcBorders>
          </w:tcPr>
          <w:p w14:paraId="225E9E0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bottom w:val="nil"/>
            </w:tcBorders>
          </w:tcPr>
          <w:p w14:paraId="22E0921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14:paraId="0048EBB5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157393A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2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0DF3717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12±3.25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F53A96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7±0.0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795EA5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7±0.0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2D4B1DD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04±1.61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5C4709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C20F0A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6BD2AA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2.3±4.7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21A4FC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.3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672D8C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EF374E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CD8B29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14:paraId="18ADDD0D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08873AD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3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46E9643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99±1.25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2B72C0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34±1.7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81FE13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34±1.7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A10572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67±0.59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FEB241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AD377E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DAC40B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.6±5.3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43CB93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89AB7B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287CD6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EE029B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 </w:t>
            </w:r>
          </w:p>
        </w:tc>
      </w:tr>
      <w:tr w:rsidR="009C646B" w14:paraId="30237C49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610607B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4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3F623EE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18±2.52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714452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7±0.02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FAE31E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7±0.02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8BD35F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08±1.26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DCD51A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8C146D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9C64B5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0.8±2.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7442D4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.7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D89E83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4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E9F582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204E07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14:paraId="02BA082D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5C63D48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5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7CDE5C3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3±1.7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983D9B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7±0.02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244C69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6±0.02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38402E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59±0.86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A6FFC2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52A6D9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7BC185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1.2±18.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5FFC36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FF8773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A039F8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80AD5D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14:paraId="2D4D153B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35D857E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7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47B008B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00.00±0.00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74A306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2±0.1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42F27C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2±0.1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2014A5C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1±0.06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329740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855001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FF254F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2.0±10.8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EB362E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2E4F3A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4653EE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B2B75A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</w:tr>
      <w:tr w:rsidR="009C646B" w14:paraId="632AF5AB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01344D8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8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4E90014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1±1.36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58CC4B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1±0.08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463D5A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0±0.08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5086FD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56±0.65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FB659F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1A6966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4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EE3B07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2.2±1.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FF501D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555A22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13A795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B4E3A9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 </w:t>
            </w:r>
          </w:p>
        </w:tc>
      </w:tr>
      <w:tr w:rsidR="009C646B" w14:paraId="0FCE6725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021F852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0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0E43EF7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77±2.62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F45F72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91±1.4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A2784F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91±1.4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9258E0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84±1.21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0C5FA7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6262D9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36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1B0314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-3.4±6.3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F5F63D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984CF2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70B9B3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34DEEC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 </w:t>
            </w:r>
          </w:p>
        </w:tc>
      </w:tr>
      <w:tr w:rsidR="009C646B" w14:paraId="10A69180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7C57ACE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1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4A9168D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95±1.8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771012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0±0.08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5466D0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0±0.08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9D20F1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42±0.88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A99EC3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E08451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.43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E502D6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-2.3±1.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4EB517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.8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2A0215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442CA0E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F26DAD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4 </w:t>
            </w:r>
          </w:p>
        </w:tc>
      </w:tr>
      <w:tr w:rsidR="009C646B" w14:paraId="6BCC9142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612886E2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15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6ACB6C75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6.20±5.32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90CB4F9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0.24±9.1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78780A9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0.33±8.9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45FA2D2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3.23±3.78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3F61A72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3615E2F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.14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966F197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-11.8±17.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D4EF064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869118F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1D35DA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4BC030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6 </w:t>
            </w:r>
          </w:p>
        </w:tc>
      </w:tr>
      <w:tr w:rsidR="009C646B" w14:paraId="2CC52D62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21ED84E5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17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300FF8AB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6.59±4.6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6FC389CA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7.73±1.66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B8A0A2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7.72±1.65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9B3AF04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7.16±1.52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D4DFF2D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443293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F90912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-2.0±6.6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81D2FF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2C5729E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BCADC42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070A70A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</w:tr>
      <w:tr w:rsidR="009C646B" w14:paraId="7922F63F" w14:textId="77777777" w:rsidTr="009916BA">
        <w:tc>
          <w:tcPr>
            <w:tcW w:w="405" w:type="pct"/>
            <w:tcBorders>
              <w:top w:val="nil"/>
              <w:bottom w:val="nil"/>
            </w:tcBorders>
          </w:tcPr>
          <w:p w14:paraId="236AE11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22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564A1D0D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100.00±0.00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4495290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9.39±0.24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BF14C2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9.39±0.24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3037F7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9.69±0.12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83D9F0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F0B464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E941777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6.0±3.0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2550BDF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3B5231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4710AC62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5B202D1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</w:tr>
      <w:tr w:rsidR="009C646B" w14:paraId="623CC379" w14:textId="77777777" w:rsidTr="009916BA">
        <w:tc>
          <w:tcPr>
            <w:tcW w:w="405" w:type="pct"/>
            <w:tcBorders>
              <w:top w:val="nil"/>
            </w:tcBorders>
          </w:tcPr>
          <w:p w14:paraId="4D4DC56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23</w:t>
            </w:r>
          </w:p>
        </w:tc>
        <w:tc>
          <w:tcPr>
            <w:tcW w:w="452" w:type="pct"/>
            <w:tcBorders>
              <w:top w:val="nil"/>
            </w:tcBorders>
          </w:tcPr>
          <w:p w14:paraId="3B9BA7D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8.42±2.74</w:t>
            </w:r>
          </w:p>
        </w:tc>
        <w:tc>
          <w:tcPr>
            <w:tcW w:w="415" w:type="pct"/>
            <w:tcBorders>
              <w:top w:val="nil"/>
            </w:tcBorders>
          </w:tcPr>
          <w:p w14:paraId="5D8384C7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8.17±1.41</w:t>
            </w:r>
          </w:p>
        </w:tc>
        <w:tc>
          <w:tcPr>
            <w:tcW w:w="415" w:type="pct"/>
            <w:tcBorders>
              <w:top w:val="nil"/>
            </w:tcBorders>
          </w:tcPr>
          <w:p w14:paraId="1989A8AD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8.17±1.40</w:t>
            </w:r>
          </w:p>
        </w:tc>
        <w:tc>
          <w:tcPr>
            <w:tcW w:w="415" w:type="pct"/>
            <w:tcBorders>
              <w:top w:val="nil"/>
            </w:tcBorders>
          </w:tcPr>
          <w:p w14:paraId="5118BB4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8.29±1.03</w:t>
            </w:r>
          </w:p>
        </w:tc>
        <w:tc>
          <w:tcPr>
            <w:tcW w:w="409" w:type="pct"/>
            <w:tcBorders>
              <w:top w:val="nil"/>
            </w:tcBorders>
          </w:tcPr>
          <w:p w14:paraId="3CD5891B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09" w:type="pct"/>
            <w:tcBorders>
              <w:top w:val="nil"/>
            </w:tcBorders>
          </w:tcPr>
          <w:p w14:paraId="66F9A361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409" w:type="pct"/>
            <w:tcBorders>
              <w:top w:val="nil"/>
            </w:tcBorders>
          </w:tcPr>
          <w:p w14:paraId="11FDA08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-2.1±8.4</w:t>
            </w:r>
          </w:p>
        </w:tc>
        <w:tc>
          <w:tcPr>
            <w:tcW w:w="450" w:type="pct"/>
            <w:tcBorders>
              <w:top w:val="nil"/>
            </w:tcBorders>
          </w:tcPr>
          <w:p w14:paraId="4A03F7D1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407" w:type="pct"/>
            <w:tcBorders>
              <w:top w:val="nil"/>
            </w:tcBorders>
          </w:tcPr>
          <w:p w14:paraId="1546DD2D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7 </w:t>
            </w:r>
          </w:p>
        </w:tc>
        <w:tc>
          <w:tcPr>
            <w:tcW w:w="407" w:type="pct"/>
            <w:tcBorders>
              <w:top w:val="nil"/>
            </w:tcBorders>
          </w:tcPr>
          <w:p w14:paraId="5A9FCF6D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07" w:type="pct"/>
            <w:tcBorders>
              <w:top w:val="nil"/>
            </w:tcBorders>
          </w:tcPr>
          <w:p w14:paraId="3FE57EC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 </w:t>
            </w:r>
          </w:p>
        </w:tc>
      </w:tr>
      <w:tr w:rsidR="009C646B" w14:paraId="407A27DB" w14:textId="77777777" w:rsidTr="009916BA">
        <w:tc>
          <w:tcPr>
            <w:tcW w:w="405" w:type="pct"/>
          </w:tcPr>
          <w:p w14:paraId="5023E17B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Mean</w:t>
            </w:r>
            <w:r w:rsidRPr="00C31B8E">
              <w:t>± SD</w:t>
            </w:r>
          </w:p>
        </w:tc>
        <w:tc>
          <w:tcPr>
            <w:tcW w:w="452" w:type="pct"/>
          </w:tcPr>
          <w:p w14:paraId="0B8E1470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8.66±1.19</w:t>
            </w:r>
          </w:p>
        </w:tc>
        <w:tc>
          <w:tcPr>
            <w:tcW w:w="415" w:type="pct"/>
          </w:tcPr>
          <w:p w14:paraId="64B2BD9D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8.47±2.71</w:t>
            </w:r>
          </w:p>
        </w:tc>
        <w:tc>
          <w:tcPr>
            <w:tcW w:w="415" w:type="pct"/>
          </w:tcPr>
          <w:p w14:paraId="38212154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8.47±2.69</w:t>
            </w:r>
          </w:p>
        </w:tc>
        <w:tc>
          <w:tcPr>
            <w:tcW w:w="415" w:type="pct"/>
          </w:tcPr>
          <w:p w14:paraId="6A085F91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8.56±1.81</w:t>
            </w:r>
          </w:p>
        </w:tc>
        <w:tc>
          <w:tcPr>
            <w:tcW w:w="409" w:type="pct"/>
          </w:tcPr>
          <w:p w14:paraId="5E472586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100.00±0.00</w:t>
            </w:r>
          </w:p>
        </w:tc>
        <w:tc>
          <w:tcPr>
            <w:tcW w:w="409" w:type="pct"/>
          </w:tcPr>
          <w:p w14:paraId="6A777C70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0.30±0.47</w:t>
            </w:r>
          </w:p>
        </w:tc>
        <w:tc>
          <w:tcPr>
            <w:tcW w:w="409" w:type="pct"/>
          </w:tcPr>
          <w:p w14:paraId="04EDD113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2.1±6.7</w:t>
            </w:r>
          </w:p>
        </w:tc>
        <w:tc>
          <w:tcPr>
            <w:tcW w:w="450" w:type="pct"/>
          </w:tcPr>
          <w:p w14:paraId="327A6719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7.0±4.1</w:t>
            </w:r>
          </w:p>
        </w:tc>
        <w:tc>
          <w:tcPr>
            <w:tcW w:w="407" w:type="pct"/>
          </w:tcPr>
          <w:p w14:paraId="1CD1EF78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 xml:space="preserve">5.9±4.6 </w:t>
            </w:r>
          </w:p>
        </w:tc>
        <w:tc>
          <w:tcPr>
            <w:tcW w:w="407" w:type="pct"/>
          </w:tcPr>
          <w:p w14:paraId="3CDC89B6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 xml:space="preserve">0.0±0.0 </w:t>
            </w:r>
          </w:p>
        </w:tc>
        <w:tc>
          <w:tcPr>
            <w:tcW w:w="407" w:type="pct"/>
          </w:tcPr>
          <w:p w14:paraId="739BF104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2.4±4.4</w:t>
            </w:r>
          </w:p>
        </w:tc>
      </w:tr>
    </w:tbl>
    <w:p w14:paraId="7E777A9F" w14:textId="77777777" w:rsidR="009C646B" w:rsidRDefault="009C646B" w:rsidP="004136E9"/>
    <w:p w14:paraId="239ED8D7" w14:textId="77777777" w:rsidR="009C646B" w:rsidRDefault="009C646B" w:rsidP="004136E9"/>
    <w:p w14:paraId="5A34F65F" w14:textId="21402562" w:rsidR="004136E9" w:rsidRDefault="004136E9" w:rsidP="004136E9">
      <w:r w:rsidRPr="004136E9">
        <w:rPr>
          <w:b/>
        </w:rPr>
        <w:lastRenderedPageBreak/>
        <w:t>Supplementary T</w:t>
      </w:r>
      <w:r w:rsidRPr="004136E9">
        <w:rPr>
          <w:rFonts w:hint="cs"/>
          <w:b/>
        </w:rPr>
        <w:t xml:space="preserve">able </w:t>
      </w:r>
      <w:r w:rsidRPr="004136E9">
        <w:rPr>
          <w:b/>
        </w:rPr>
        <w:t>2</w:t>
      </w:r>
      <w:r w:rsidRPr="004136E9">
        <w:rPr>
          <w:rFonts w:hint="cs"/>
          <w:b/>
        </w:rPr>
        <w:t>.</w:t>
      </w:r>
      <w:r w:rsidRPr="004136E9">
        <w:rPr>
          <w:rFonts w:hint="cs"/>
        </w:rPr>
        <w:t xml:space="preserve"> </w:t>
      </w:r>
      <w:r w:rsidRPr="00D41DDB">
        <w:t xml:space="preserve">Performance of patient-specific 4-channel seizure detectors for ictal-interictal classification (segment-level) and seizure detection (event-level). </w:t>
      </w:r>
      <w:r w:rsidR="009C646B" w:rsidRPr="00C31B8E">
        <w:t xml:space="preserve">Segment-level evaluation represents mean ± standard deviation (SD) for </w:t>
      </w:r>
      <w:r w:rsidR="009C646B" w:rsidRPr="00C31B8E">
        <w:rPr>
          <w:i/>
        </w:rPr>
        <w:t>k</w:t>
      </w:r>
      <w:r w:rsidR="009C646B" w:rsidRPr="00C31B8E">
        <w:t>-fold cross-validation. Latency of event-level evaluation represents mean ± SD over all seizures in each case.</w:t>
      </w:r>
      <w:r w:rsidR="009C646B" w:rsidRPr="00D41DDB">
        <w:t xml:space="preserve"> </w:t>
      </w:r>
      <w:r w:rsidRPr="00D41DDB">
        <w:t>AUC and FAR denote area under the receiver operating characteristic curve and false alarm rate, respectivel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274"/>
        <w:gridCol w:w="1226"/>
        <w:gridCol w:w="1226"/>
        <w:gridCol w:w="1126"/>
        <w:gridCol w:w="1126"/>
        <w:gridCol w:w="1084"/>
        <w:gridCol w:w="1084"/>
        <w:gridCol w:w="1084"/>
        <w:gridCol w:w="1084"/>
        <w:gridCol w:w="1084"/>
        <w:gridCol w:w="1085"/>
      </w:tblGrid>
      <w:tr w:rsidR="009C646B" w:rsidRPr="002D212D" w14:paraId="2BF9ED38" w14:textId="77777777" w:rsidTr="009916BA">
        <w:tc>
          <w:tcPr>
            <w:tcW w:w="410" w:type="pct"/>
          </w:tcPr>
          <w:p w14:paraId="5D9810F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13" w:type="pct"/>
            <w:gridSpan w:val="4"/>
          </w:tcPr>
          <w:p w14:paraId="2DCEC99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Segment</w:t>
            </w:r>
            <w:r w:rsidRPr="002D212D">
              <w:rPr>
                <w:sz w:val="20"/>
                <w:szCs w:val="20"/>
              </w:rPr>
              <w:t>-level evaluation</w:t>
            </w:r>
          </w:p>
        </w:tc>
        <w:tc>
          <w:tcPr>
            <w:tcW w:w="2877" w:type="pct"/>
            <w:gridSpan w:val="7"/>
          </w:tcPr>
          <w:p w14:paraId="7117753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Event</w:t>
            </w:r>
            <w:r w:rsidRPr="002D212D">
              <w:rPr>
                <w:sz w:val="20"/>
                <w:szCs w:val="20"/>
              </w:rPr>
              <w:t>-level evaluation</w:t>
            </w:r>
          </w:p>
        </w:tc>
      </w:tr>
      <w:tr w:rsidR="009C646B" w:rsidRPr="002D212D" w14:paraId="102022E9" w14:textId="77777777" w:rsidTr="009916BA">
        <w:tc>
          <w:tcPr>
            <w:tcW w:w="410" w:type="pct"/>
            <w:tcBorders>
              <w:bottom w:val="single" w:sz="4" w:space="0" w:color="auto"/>
            </w:tcBorders>
          </w:tcPr>
          <w:p w14:paraId="2E0E569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Case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771C78C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Sensitivity </w:t>
            </w:r>
          </w:p>
          <w:p w14:paraId="1A5264A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%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5EC25F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pecificity (%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F7989F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Accuracy (%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64AF822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AUC </w:t>
            </w:r>
          </w:p>
          <w:p w14:paraId="3C210AC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%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AA8453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ensitivity (%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475558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FAR </w:t>
            </w:r>
          </w:p>
          <w:p w14:paraId="245E2AF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/h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BA38EF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Latency </w:t>
            </w:r>
          </w:p>
          <w:p w14:paraId="5CB1556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s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A2633E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EEG </w:t>
            </w:r>
            <w:proofErr w:type="spellStart"/>
            <w:r w:rsidRPr="002D212D">
              <w:rPr>
                <w:sz w:val="20"/>
                <w:szCs w:val="20"/>
              </w:rPr>
              <w:t>len</w:t>
            </w:r>
            <w:proofErr w:type="spellEnd"/>
            <w:r w:rsidRPr="002D212D">
              <w:rPr>
                <w:sz w:val="20"/>
                <w:szCs w:val="20"/>
              </w:rPr>
              <w:t>. for evaluation (h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6A2C6F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orrectly detected seizure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DB7D09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Missed seizure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3FCA090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False </w:t>
            </w:r>
          </w:p>
          <w:p w14:paraId="44C9E34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alarm</w:t>
            </w:r>
          </w:p>
        </w:tc>
      </w:tr>
      <w:tr w:rsidR="009C646B" w:rsidRPr="002D212D" w14:paraId="4FDA06D3" w14:textId="77777777" w:rsidTr="009916BA">
        <w:tc>
          <w:tcPr>
            <w:tcW w:w="410" w:type="pct"/>
            <w:tcBorders>
              <w:bottom w:val="nil"/>
            </w:tcBorders>
          </w:tcPr>
          <w:p w14:paraId="3BE8068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1</w:t>
            </w:r>
          </w:p>
        </w:tc>
        <w:tc>
          <w:tcPr>
            <w:tcW w:w="481" w:type="pct"/>
            <w:tcBorders>
              <w:bottom w:val="nil"/>
            </w:tcBorders>
          </w:tcPr>
          <w:p w14:paraId="4F4E761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55±0.62</w:t>
            </w:r>
          </w:p>
        </w:tc>
        <w:tc>
          <w:tcPr>
            <w:tcW w:w="411" w:type="pct"/>
            <w:tcBorders>
              <w:bottom w:val="nil"/>
            </w:tcBorders>
          </w:tcPr>
          <w:p w14:paraId="1015AB3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8±0.22</w:t>
            </w:r>
          </w:p>
        </w:tc>
        <w:tc>
          <w:tcPr>
            <w:tcW w:w="411" w:type="pct"/>
            <w:tcBorders>
              <w:bottom w:val="nil"/>
            </w:tcBorders>
          </w:tcPr>
          <w:p w14:paraId="2A56732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7±0.22</w:t>
            </w:r>
          </w:p>
        </w:tc>
        <w:tc>
          <w:tcPr>
            <w:tcW w:w="410" w:type="pct"/>
            <w:tcBorders>
              <w:bottom w:val="nil"/>
            </w:tcBorders>
          </w:tcPr>
          <w:p w14:paraId="518BDFD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66±0.28</w:t>
            </w:r>
          </w:p>
        </w:tc>
        <w:tc>
          <w:tcPr>
            <w:tcW w:w="411" w:type="pct"/>
            <w:tcBorders>
              <w:bottom w:val="nil"/>
            </w:tcBorders>
          </w:tcPr>
          <w:p w14:paraId="7E179BB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bottom w:val="nil"/>
            </w:tcBorders>
          </w:tcPr>
          <w:p w14:paraId="6ABE90E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11" w:type="pct"/>
            <w:tcBorders>
              <w:bottom w:val="nil"/>
            </w:tcBorders>
          </w:tcPr>
          <w:p w14:paraId="2BCACA4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5.7±6.4</w:t>
            </w:r>
          </w:p>
        </w:tc>
        <w:tc>
          <w:tcPr>
            <w:tcW w:w="411" w:type="pct"/>
            <w:tcBorders>
              <w:bottom w:val="nil"/>
            </w:tcBorders>
          </w:tcPr>
          <w:p w14:paraId="1DBE30F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6.6 </w:t>
            </w:r>
          </w:p>
        </w:tc>
        <w:tc>
          <w:tcPr>
            <w:tcW w:w="411" w:type="pct"/>
            <w:tcBorders>
              <w:bottom w:val="nil"/>
            </w:tcBorders>
          </w:tcPr>
          <w:p w14:paraId="2469A8F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411" w:type="pct"/>
            <w:tcBorders>
              <w:bottom w:val="nil"/>
            </w:tcBorders>
          </w:tcPr>
          <w:p w14:paraId="04848DF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bottom w:val="nil"/>
            </w:tcBorders>
          </w:tcPr>
          <w:p w14:paraId="6C45E11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2D212D" w14:paraId="49DE90DE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7A44BF1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A62D70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9.07±18.9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CDFF81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8±0.1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73D6E5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7±0.17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ABDB28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4.42±9.37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A76B91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7A85FB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16D6CB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2.3±6.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DF1666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.3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0F24BC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A52846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AAF806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2D212D" w14:paraId="0F479E17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7A68621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3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189386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9±0.3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846562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36±2.5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D633A7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36±2.5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2C667C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62±1.2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0873B5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EFD605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965B64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.4±6.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E0DD4D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3AB5EA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059F92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6B7ABD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 </w:t>
            </w:r>
          </w:p>
        </w:tc>
      </w:tr>
      <w:tr w:rsidR="009C646B" w:rsidRPr="002D212D" w14:paraId="145FBD87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4988831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4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518EB2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3.75±10.8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80332E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2±0.07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DC4B70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2±0.07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EAEBC7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83±5.3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082210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B39580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1F268D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0.8±1.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BAC123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.7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342835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4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9B6956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C8D50C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2D212D" w14:paraId="1D043A8A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37F6AD7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D69D51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69±0.7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020E74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2±0.06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954E49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2±0.0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8D3046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0±0.3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25C7AB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0DCD17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25D90C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4.4±1.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A8849D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9854FE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A57A53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F6912D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2D212D" w14:paraId="03C187C1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46468CB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B90EE0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66±3.37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2080FB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7±1.1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A50519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7±1.1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65649A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46±1.4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7551A1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6D6863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EE8167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.0±3.6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8B1CFC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87DFB1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41742E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B6D863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2D212D" w14:paraId="768E2DBB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32819FF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8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1E206E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00.00±0.0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72F3BF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4±0.2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A1C0BC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4±0.2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0FBDE9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7±0.1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996AA2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40AAAE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6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84C439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2.6±0.5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0CA4E4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C2AB44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D527BC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064654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</w:tr>
      <w:tr w:rsidR="009C646B" w:rsidRPr="002D212D" w14:paraId="51164870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477D501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D75CD8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66±0.6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B5AB21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47±0.7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16E4A5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47±0.7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F25968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56±0.36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00BE2F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30E750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CAD0F0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-0.4±6.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6252AF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AEE603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5EEA61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F67182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4 </w:t>
            </w:r>
          </w:p>
        </w:tc>
      </w:tr>
      <w:tr w:rsidR="009C646B" w:rsidRPr="002D212D" w14:paraId="63A08CDC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5EE5DA5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2F5F36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00.00±0.0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08882C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7±1.1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00EC30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7±1.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15C7AC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63±0.55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3DEBD3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30EE00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.51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CB4FA4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.3±17.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5F172A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.8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AC8E8E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89BDD8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E8D73C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</w:tr>
      <w:tr w:rsidR="009C646B" w:rsidRPr="002D212D" w14:paraId="579EC6E9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2148CAC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097517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2.80±9.47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81D05A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7.86±10.7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C6F36E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7.93±10.51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1993F2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0.33±3.4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F18F78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95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BDD357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.57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059B36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-7.4±14.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C44830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B64ADF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072BC9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CB8C65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2 </w:t>
            </w:r>
          </w:p>
        </w:tc>
      </w:tr>
      <w:tr w:rsidR="009C646B" w:rsidRPr="002D212D" w14:paraId="113B88DA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0141AC7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F831B1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2.95±9.05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3B224F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5.74±6.8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441934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5.73±6.7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2BB68B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4.35±3.2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AAC826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66.67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71482E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8EF136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6.0±11.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6C7A8A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49D4FB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2087C9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AA0ADE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2D212D" w14:paraId="0B499E52" w14:textId="77777777" w:rsidTr="009916BA">
        <w:tc>
          <w:tcPr>
            <w:tcW w:w="410" w:type="pct"/>
            <w:tcBorders>
              <w:top w:val="nil"/>
              <w:bottom w:val="nil"/>
            </w:tcBorders>
          </w:tcPr>
          <w:p w14:paraId="33FDCD3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2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AB59AE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00.00±0.0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404826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32±0.38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C0BBE9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32±0.3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99BE63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66±0.2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CDBEF1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C707C7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26451D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6.3±3.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DA3EF0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514F40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FE24AF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763D0A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2D212D" w14:paraId="46F8BCED" w14:textId="77777777" w:rsidTr="009916BA">
        <w:tc>
          <w:tcPr>
            <w:tcW w:w="410" w:type="pct"/>
            <w:tcBorders>
              <w:top w:val="nil"/>
            </w:tcBorders>
          </w:tcPr>
          <w:p w14:paraId="224B73FA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23</w:t>
            </w:r>
          </w:p>
        </w:tc>
        <w:tc>
          <w:tcPr>
            <w:tcW w:w="481" w:type="pct"/>
            <w:tcBorders>
              <w:top w:val="nil"/>
            </w:tcBorders>
          </w:tcPr>
          <w:p w14:paraId="43ACFC89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100.00±0.00</w:t>
            </w:r>
          </w:p>
        </w:tc>
        <w:tc>
          <w:tcPr>
            <w:tcW w:w="411" w:type="pct"/>
            <w:tcBorders>
              <w:top w:val="nil"/>
            </w:tcBorders>
          </w:tcPr>
          <w:p w14:paraId="5E60EEE1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2.97±3.38</w:t>
            </w:r>
          </w:p>
        </w:tc>
        <w:tc>
          <w:tcPr>
            <w:tcW w:w="411" w:type="pct"/>
            <w:tcBorders>
              <w:top w:val="nil"/>
            </w:tcBorders>
          </w:tcPr>
          <w:p w14:paraId="47B92925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3.00±3.36</w:t>
            </w:r>
          </w:p>
        </w:tc>
        <w:tc>
          <w:tcPr>
            <w:tcW w:w="410" w:type="pct"/>
            <w:tcBorders>
              <w:top w:val="nil"/>
            </w:tcBorders>
          </w:tcPr>
          <w:p w14:paraId="256C5080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6.48±1.69</w:t>
            </w:r>
          </w:p>
        </w:tc>
        <w:tc>
          <w:tcPr>
            <w:tcW w:w="411" w:type="pct"/>
            <w:tcBorders>
              <w:top w:val="nil"/>
            </w:tcBorders>
          </w:tcPr>
          <w:p w14:paraId="4759131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411" w:type="pct"/>
            <w:tcBorders>
              <w:top w:val="nil"/>
            </w:tcBorders>
          </w:tcPr>
          <w:p w14:paraId="3F3E5C55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</w:tcBorders>
          </w:tcPr>
          <w:p w14:paraId="5668EFD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-1.0±7.9</w:t>
            </w:r>
          </w:p>
        </w:tc>
        <w:tc>
          <w:tcPr>
            <w:tcW w:w="411" w:type="pct"/>
            <w:tcBorders>
              <w:top w:val="nil"/>
            </w:tcBorders>
          </w:tcPr>
          <w:p w14:paraId="12C5BF1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411" w:type="pct"/>
            <w:tcBorders>
              <w:top w:val="nil"/>
            </w:tcBorders>
          </w:tcPr>
          <w:p w14:paraId="47414AE5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7 </w:t>
            </w:r>
          </w:p>
        </w:tc>
        <w:tc>
          <w:tcPr>
            <w:tcW w:w="411" w:type="pct"/>
            <w:tcBorders>
              <w:top w:val="nil"/>
            </w:tcBorders>
          </w:tcPr>
          <w:p w14:paraId="2EE31619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411" w:type="pct"/>
            <w:tcBorders>
              <w:top w:val="nil"/>
            </w:tcBorders>
          </w:tcPr>
          <w:p w14:paraId="58D38DEE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</w:tr>
      <w:tr w:rsidR="009C646B" w:rsidRPr="002D212D" w14:paraId="26DEDF43" w14:textId="77777777" w:rsidTr="009916BA">
        <w:tc>
          <w:tcPr>
            <w:tcW w:w="410" w:type="pct"/>
          </w:tcPr>
          <w:p w14:paraId="4F74A54A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Mean</w:t>
            </w:r>
            <w:r w:rsidRPr="00C31B8E">
              <w:t>± SD</w:t>
            </w:r>
          </w:p>
        </w:tc>
        <w:tc>
          <w:tcPr>
            <w:tcW w:w="481" w:type="pct"/>
          </w:tcPr>
          <w:p w14:paraId="48F5F5E1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7.31±3.78</w:t>
            </w:r>
          </w:p>
        </w:tc>
        <w:tc>
          <w:tcPr>
            <w:tcW w:w="411" w:type="pct"/>
          </w:tcPr>
          <w:p w14:paraId="1EE68518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7.72±3.61</w:t>
            </w:r>
          </w:p>
        </w:tc>
        <w:tc>
          <w:tcPr>
            <w:tcW w:w="411" w:type="pct"/>
          </w:tcPr>
          <w:p w14:paraId="0C8CA0B8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7.73±3.59</w:t>
            </w:r>
          </w:p>
        </w:tc>
        <w:tc>
          <w:tcPr>
            <w:tcW w:w="410" w:type="pct"/>
          </w:tcPr>
          <w:p w14:paraId="09FE72C3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7.51±2.94</w:t>
            </w:r>
          </w:p>
        </w:tc>
        <w:tc>
          <w:tcPr>
            <w:tcW w:w="411" w:type="pct"/>
          </w:tcPr>
          <w:p w14:paraId="018553FF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7.05±9.23</w:t>
            </w:r>
          </w:p>
        </w:tc>
        <w:tc>
          <w:tcPr>
            <w:tcW w:w="411" w:type="pct"/>
          </w:tcPr>
          <w:p w14:paraId="72F4171B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0.40±0.77</w:t>
            </w:r>
          </w:p>
        </w:tc>
        <w:tc>
          <w:tcPr>
            <w:tcW w:w="411" w:type="pct"/>
          </w:tcPr>
          <w:p w14:paraId="19274CDD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3.5±4.8</w:t>
            </w:r>
          </w:p>
        </w:tc>
        <w:tc>
          <w:tcPr>
            <w:tcW w:w="411" w:type="pct"/>
          </w:tcPr>
          <w:p w14:paraId="13BC8870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7.0±4.1</w:t>
            </w:r>
          </w:p>
        </w:tc>
        <w:tc>
          <w:tcPr>
            <w:tcW w:w="411" w:type="pct"/>
          </w:tcPr>
          <w:p w14:paraId="42CAF579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 xml:space="preserve">5.8±4.4 </w:t>
            </w:r>
          </w:p>
        </w:tc>
        <w:tc>
          <w:tcPr>
            <w:tcW w:w="411" w:type="pct"/>
          </w:tcPr>
          <w:p w14:paraId="7F37F30D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0.2±0.4</w:t>
            </w:r>
          </w:p>
        </w:tc>
        <w:tc>
          <w:tcPr>
            <w:tcW w:w="411" w:type="pct"/>
          </w:tcPr>
          <w:p w14:paraId="20744099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2.9±6.1</w:t>
            </w:r>
          </w:p>
        </w:tc>
      </w:tr>
    </w:tbl>
    <w:p w14:paraId="759F8825" w14:textId="74A28CB1" w:rsidR="009C646B" w:rsidRDefault="009C646B" w:rsidP="004136E9"/>
    <w:p w14:paraId="1AFC522C" w14:textId="2CF303EE" w:rsidR="009C646B" w:rsidRDefault="009C646B" w:rsidP="004136E9"/>
    <w:p w14:paraId="01EA7A09" w14:textId="7DD08421" w:rsidR="009C646B" w:rsidRDefault="009C646B" w:rsidP="004136E9"/>
    <w:p w14:paraId="4369D987" w14:textId="01227CD8" w:rsidR="009C646B" w:rsidRDefault="009C646B" w:rsidP="004136E9"/>
    <w:p w14:paraId="7F675FFB" w14:textId="77777777" w:rsidR="004136E9" w:rsidRDefault="004136E9" w:rsidP="004136E9">
      <w:pPr>
        <w:spacing w:line="360" w:lineRule="auto"/>
        <w:rPr>
          <w:rFonts w:cs="Times New Roman"/>
        </w:rPr>
      </w:pPr>
    </w:p>
    <w:p w14:paraId="188976DE" w14:textId="01496969" w:rsidR="004136E9" w:rsidRDefault="004136E9" w:rsidP="004136E9">
      <w:r w:rsidRPr="004136E9">
        <w:rPr>
          <w:b/>
        </w:rPr>
        <w:lastRenderedPageBreak/>
        <w:t>Supplementary T</w:t>
      </w:r>
      <w:r w:rsidRPr="004136E9">
        <w:rPr>
          <w:rFonts w:hint="cs"/>
          <w:b/>
        </w:rPr>
        <w:t xml:space="preserve">able </w:t>
      </w:r>
      <w:r w:rsidRPr="004136E9">
        <w:rPr>
          <w:b/>
        </w:rPr>
        <w:t>3</w:t>
      </w:r>
      <w:r w:rsidRPr="004136E9">
        <w:rPr>
          <w:rFonts w:hint="cs"/>
          <w:b/>
        </w:rPr>
        <w:t>.</w:t>
      </w:r>
      <w:r w:rsidRPr="004136E9">
        <w:rPr>
          <w:rFonts w:hint="cs"/>
        </w:rPr>
        <w:t xml:space="preserve"> </w:t>
      </w:r>
      <w:r w:rsidRPr="00D41DDB">
        <w:t xml:space="preserve">Performance of patient-specific single-channel seizure detectors for ictal-interictal classification (segment-level) and seizure detection (event-level). </w:t>
      </w:r>
      <w:r w:rsidR="009C646B" w:rsidRPr="00C31B8E">
        <w:t xml:space="preserve">Segment-level evaluation represents mean ± standard deviation (SD) for </w:t>
      </w:r>
      <w:r w:rsidR="009C646B" w:rsidRPr="00C31B8E">
        <w:rPr>
          <w:i/>
        </w:rPr>
        <w:t>k</w:t>
      </w:r>
      <w:r w:rsidR="009C646B" w:rsidRPr="00C31B8E">
        <w:t>-fold cross-validation. Latency of event-level evaluation represents mean ± SD over all seizures in each case.</w:t>
      </w:r>
      <w:r w:rsidR="009C646B" w:rsidRPr="00D41DDB">
        <w:t xml:space="preserve"> </w:t>
      </w:r>
      <w:r w:rsidRPr="00D41DDB">
        <w:t>AUC and FAR denote area under the receiver operating characteristic curve and false alarm rate, respectivel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906"/>
        <w:gridCol w:w="1226"/>
        <w:gridCol w:w="1126"/>
        <w:gridCol w:w="1126"/>
        <w:gridCol w:w="1126"/>
        <w:gridCol w:w="1126"/>
        <w:gridCol w:w="1026"/>
        <w:gridCol w:w="1026"/>
        <w:gridCol w:w="1050"/>
        <w:gridCol w:w="972"/>
        <w:gridCol w:w="935"/>
        <w:gridCol w:w="956"/>
      </w:tblGrid>
      <w:tr w:rsidR="009C646B" w14:paraId="317A216F" w14:textId="77777777" w:rsidTr="009916BA">
        <w:tc>
          <w:tcPr>
            <w:tcW w:w="372" w:type="pct"/>
          </w:tcPr>
          <w:p w14:paraId="20E027F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</w:tcPr>
          <w:p w14:paraId="5269144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60" w:type="pct"/>
            <w:gridSpan w:val="4"/>
          </w:tcPr>
          <w:p w14:paraId="243CC05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Segment</w:t>
            </w:r>
            <w:r w:rsidRPr="002D212D">
              <w:rPr>
                <w:sz w:val="20"/>
                <w:szCs w:val="20"/>
              </w:rPr>
              <w:t>-level evaluation</w:t>
            </w:r>
          </w:p>
        </w:tc>
        <w:tc>
          <w:tcPr>
            <w:tcW w:w="2618" w:type="pct"/>
            <w:gridSpan w:val="7"/>
          </w:tcPr>
          <w:p w14:paraId="49AA9DF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Event</w:t>
            </w:r>
            <w:r w:rsidRPr="002D212D">
              <w:rPr>
                <w:sz w:val="20"/>
                <w:szCs w:val="20"/>
              </w:rPr>
              <w:t>-level evaluation</w:t>
            </w:r>
          </w:p>
        </w:tc>
      </w:tr>
      <w:tr w:rsidR="009C646B" w14:paraId="06D5B7D2" w14:textId="77777777" w:rsidTr="009916BA">
        <w:tc>
          <w:tcPr>
            <w:tcW w:w="372" w:type="pct"/>
            <w:tcBorders>
              <w:bottom w:val="single" w:sz="4" w:space="0" w:color="auto"/>
            </w:tcBorders>
          </w:tcPr>
          <w:p w14:paraId="356174F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Case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6D1192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Single-channel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4EBF86F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ensitivity (%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24A9DE2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pecificity (%)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23BBE33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Accuracy (%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7A07C00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AUC </w:t>
            </w:r>
          </w:p>
          <w:p w14:paraId="165E44E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%)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398617A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ensitivity (%)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684725C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FAR </w:t>
            </w:r>
          </w:p>
          <w:p w14:paraId="0C82478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/h)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7CFDB00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Latency (s)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2B579F3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EEG </w:t>
            </w:r>
            <w:proofErr w:type="spellStart"/>
            <w:r w:rsidRPr="002D212D">
              <w:rPr>
                <w:sz w:val="20"/>
                <w:szCs w:val="20"/>
              </w:rPr>
              <w:t>len</w:t>
            </w:r>
            <w:proofErr w:type="spellEnd"/>
            <w:r w:rsidRPr="002D212D">
              <w:rPr>
                <w:sz w:val="20"/>
                <w:szCs w:val="20"/>
              </w:rPr>
              <w:t>. for evaluation (h)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5B82E4C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orrectly detected seizure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478EA4A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Missed seizure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465004D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False alarm</w:t>
            </w:r>
          </w:p>
        </w:tc>
      </w:tr>
      <w:tr w:rsidR="009C646B" w14:paraId="7FD510B4" w14:textId="77777777" w:rsidTr="009916BA">
        <w:tc>
          <w:tcPr>
            <w:tcW w:w="372" w:type="pct"/>
            <w:tcBorders>
              <w:bottom w:val="nil"/>
            </w:tcBorders>
          </w:tcPr>
          <w:p w14:paraId="4FF9AA5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1</w:t>
            </w:r>
          </w:p>
        </w:tc>
        <w:tc>
          <w:tcPr>
            <w:tcW w:w="351" w:type="pct"/>
            <w:tcBorders>
              <w:bottom w:val="nil"/>
            </w:tcBorders>
          </w:tcPr>
          <w:p w14:paraId="380978A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8-O2</w:t>
            </w:r>
          </w:p>
        </w:tc>
        <w:tc>
          <w:tcPr>
            <w:tcW w:w="415" w:type="pct"/>
            <w:tcBorders>
              <w:bottom w:val="nil"/>
            </w:tcBorders>
          </w:tcPr>
          <w:p w14:paraId="5E670B8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5.53±9.22</w:t>
            </w:r>
          </w:p>
        </w:tc>
        <w:tc>
          <w:tcPr>
            <w:tcW w:w="415" w:type="pct"/>
            <w:tcBorders>
              <w:bottom w:val="nil"/>
            </w:tcBorders>
          </w:tcPr>
          <w:p w14:paraId="3231A72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68±2.52</w:t>
            </w:r>
          </w:p>
        </w:tc>
        <w:tc>
          <w:tcPr>
            <w:tcW w:w="414" w:type="pct"/>
            <w:tcBorders>
              <w:bottom w:val="nil"/>
            </w:tcBorders>
          </w:tcPr>
          <w:p w14:paraId="35E6B26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68±2.50</w:t>
            </w:r>
          </w:p>
        </w:tc>
        <w:tc>
          <w:tcPr>
            <w:tcW w:w="416" w:type="pct"/>
            <w:tcBorders>
              <w:bottom w:val="nil"/>
            </w:tcBorders>
          </w:tcPr>
          <w:p w14:paraId="6E57D3F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61±4.17</w:t>
            </w:r>
          </w:p>
        </w:tc>
        <w:tc>
          <w:tcPr>
            <w:tcW w:w="374" w:type="pct"/>
            <w:tcBorders>
              <w:bottom w:val="nil"/>
            </w:tcBorders>
          </w:tcPr>
          <w:p w14:paraId="3A6B98C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bottom w:val="nil"/>
            </w:tcBorders>
          </w:tcPr>
          <w:p w14:paraId="4CD1C3D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345" w:type="pct"/>
            <w:tcBorders>
              <w:bottom w:val="nil"/>
            </w:tcBorders>
          </w:tcPr>
          <w:p w14:paraId="2653FBD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3.3±4.2</w:t>
            </w:r>
          </w:p>
        </w:tc>
        <w:tc>
          <w:tcPr>
            <w:tcW w:w="407" w:type="pct"/>
            <w:tcBorders>
              <w:bottom w:val="nil"/>
            </w:tcBorders>
          </w:tcPr>
          <w:p w14:paraId="7EF1E31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6.6 </w:t>
            </w:r>
          </w:p>
        </w:tc>
        <w:tc>
          <w:tcPr>
            <w:tcW w:w="374" w:type="pct"/>
            <w:tcBorders>
              <w:bottom w:val="nil"/>
            </w:tcBorders>
          </w:tcPr>
          <w:p w14:paraId="20A1BDB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374" w:type="pct"/>
            <w:tcBorders>
              <w:bottom w:val="nil"/>
            </w:tcBorders>
          </w:tcPr>
          <w:p w14:paraId="77F8506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bottom w:val="nil"/>
            </w:tcBorders>
          </w:tcPr>
          <w:p w14:paraId="0C3246D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</w:tr>
      <w:tr w:rsidR="009C646B" w14:paraId="47B83E67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2BEEBEB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2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0117D0C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9B1D2D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5±0.44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5F151F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4±0.0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5E1BB3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4±0.02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0FD73C2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4±0.21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F2C65B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547447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4A1A215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0.7±4.0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77E8CC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.3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CEB9DA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60B4CE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2A92404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 </w:t>
            </w:r>
          </w:p>
        </w:tc>
      </w:tr>
      <w:tr w:rsidR="009C646B" w14:paraId="3FA022B1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023EDD1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3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40B5B0B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Fp1-F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549877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11±2.36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0DEE46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80±2.31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41ED2D2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81±2.30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42E9A33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95±1.15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827F08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F42C8E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02119C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.0±4.9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0E7EB4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C39A46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A66258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4BBA281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14:paraId="77C20085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7D5FA63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4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59782B2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8-O2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21C403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61±5.87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0D8A85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7±1.06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52BFFA1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7±1.06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29E9F2F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94±2.70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0F1AA07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0B8A813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B8C1D9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.0±1.4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957A79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.7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22C5D44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4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A6D820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762154E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14:paraId="2DADB629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689AE4E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5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194D469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49AF22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65±3.59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7491C2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1±0.7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AC92D4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1±0.71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32D9D57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43±1.56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9DF925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0FF135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1494C4D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2.4±19.4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A516C9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0BEAA1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D8F8BF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6F9869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14:paraId="40B982F5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7C32122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7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27EFDC3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Fp1-F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7DF95F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00.00±0.00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7895E8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5±0.18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0BFD330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5±0.18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0B9C157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7±0.09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DEF983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BAE919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2313A55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1.7±10.0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43BA0A7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32F47B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7E05B2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5515CF2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</w:tr>
      <w:tr w:rsidR="009C646B" w14:paraId="4B2CA204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27E1BEC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8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1A60C6F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Fp1-F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DBDB01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37±1.40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118812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50±3.09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64205EA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50±3.08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48DB4B0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43±1.48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FDA7E7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C32B88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80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60DD10D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4.2±7.3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BDB079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CBF8B7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B55487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1CAC67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4 </w:t>
            </w:r>
          </w:p>
        </w:tc>
      </w:tr>
      <w:tr w:rsidR="009C646B" w14:paraId="2EEE9D29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0A5044A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0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446776C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0450A5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10±2.04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3AA4EC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3±0.05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79BD67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3±0.05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7080893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52±1.01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0E1C32D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AD5FB8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2E202D9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-1.6±6.4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381938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D06940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06A1B3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41A3408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 </w:t>
            </w:r>
          </w:p>
        </w:tc>
      </w:tr>
      <w:tr w:rsidR="009C646B" w14:paraId="779B9B83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130FF0E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1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6598D06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28042D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00.00±0.00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D90B46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4±0.0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366ABA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4±0.02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04D377B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7±0.01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FA55A3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583A21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72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65ED19B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2.3±1.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400CD3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.8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DCD65E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0BCA841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7339486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 </w:t>
            </w:r>
          </w:p>
        </w:tc>
      </w:tr>
      <w:tr w:rsidR="009C646B" w14:paraId="61689A5F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27A9F9C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5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3EE05DF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081FE0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4.47±7.37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5FA89C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46±3.64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0784D5E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43±3.53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0E0F291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5.46±3.19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6A7D18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95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F1D61F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4544E0D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-1.2±8.9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E720E8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8A3AE3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A5EC90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6153A83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</w:tr>
      <w:tr w:rsidR="009C646B" w14:paraId="12B28EEF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04F7134B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17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15ABE37D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P8-O2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E42F192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0.11±14.49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693A72F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6.93±2.76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02592A34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6.91±2.72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31B4B06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3.52±6.23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BE0635E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A50F8F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3F6C2A9E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-6.3±7.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3ABD82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290011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986E70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57592A24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</w:tr>
      <w:tr w:rsidR="009C646B" w14:paraId="190A8C65" w14:textId="77777777" w:rsidTr="009916BA">
        <w:tc>
          <w:tcPr>
            <w:tcW w:w="372" w:type="pct"/>
            <w:tcBorders>
              <w:top w:val="nil"/>
              <w:bottom w:val="nil"/>
            </w:tcBorders>
          </w:tcPr>
          <w:p w14:paraId="672210DB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22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20ED9DF1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Fp1-F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6D0EE1B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8.71±2.24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284B6D8F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9.08±0.46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0B6C211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9.08±0.45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2E3FEC14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8.89±0.89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550964D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FA2FC69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0ABA2C54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7.3±1.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3434060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6095CA5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0340182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62A8A5B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</w:tr>
      <w:tr w:rsidR="009C646B" w14:paraId="1C7E6248" w14:textId="77777777" w:rsidTr="009916BA">
        <w:tc>
          <w:tcPr>
            <w:tcW w:w="372" w:type="pct"/>
            <w:tcBorders>
              <w:top w:val="nil"/>
            </w:tcBorders>
          </w:tcPr>
          <w:p w14:paraId="44B8AF2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23</w:t>
            </w:r>
          </w:p>
        </w:tc>
        <w:tc>
          <w:tcPr>
            <w:tcW w:w="351" w:type="pct"/>
            <w:tcBorders>
              <w:top w:val="nil"/>
            </w:tcBorders>
          </w:tcPr>
          <w:p w14:paraId="7C24F27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Fp1-F3</w:t>
            </w:r>
          </w:p>
        </w:tc>
        <w:tc>
          <w:tcPr>
            <w:tcW w:w="415" w:type="pct"/>
            <w:tcBorders>
              <w:top w:val="nil"/>
            </w:tcBorders>
          </w:tcPr>
          <w:p w14:paraId="3076A40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87.49±21.67</w:t>
            </w:r>
          </w:p>
        </w:tc>
        <w:tc>
          <w:tcPr>
            <w:tcW w:w="415" w:type="pct"/>
            <w:tcBorders>
              <w:top w:val="nil"/>
            </w:tcBorders>
          </w:tcPr>
          <w:p w14:paraId="527EC667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3.96±8.61</w:t>
            </w:r>
          </w:p>
        </w:tc>
        <w:tc>
          <w:tcPr>
            <w:tcW w:w="414" w:type="pct"/>
            <w:tcBorders>
              <w:top w:val="nil"/>
            </w:tcBorders>
          </w:tcPr>
          <w:p w14:paraId="648E49EA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3.92±8.54</w:t>
            </w:r>
          </w:p>
        </w:tc>
        <w:tc>
          <w:tcPr>
            <w:tcW w:w="416" w:type="pct"/>
            <w:tcBorders>
              <w:top w:val="nil"/>
            </w:tcBorders>
          </w:tcPr>
          <w:p w14:paraId="41B67072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0.72±8.93</w:t>
            </w:r>
          </w:p>
        </w:tc>
        <w:tc>
          <w:tcPr>
            <w:tcW w:w="374" w:type="pct"/>
            <w:tcBorders>
              <w:top w:val="nil"/>
            </w:tcBorders>
          </w:tcPr>
          <w:p w14:paraId="0F04A879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74" w:type="pct"/>
            <w:tcBorders>
              <w:top w:val="nil"/>
            </w:tcBorders>
          </w:tcPr>
          <w:p w14:paraId="40BFE261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45" w:type="pct"/>
            <w:tcBorders>
              <w:top w:val="nil"/>
            </w:tcBorders>
          </w:tcPr>
          <w:p w14:paraId="1C5C7477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-0.3±7.7</w:t>
            </w:r>
          </w:p>
        </w:tc>
        <w:tc>
          <w:tcPr>
            <w:tcW w:w="407" w:type="pct"/>
            <w:tcBorders>
              <w:top w:val="nil"/>
            </w:tcBorders>
          </w:tcPr>
          <w:p w14:paraId="21ECA8D0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374" w:type="pct"/>
            <w:tcBorders>
              <w:top w:val="nil"/>
            </w:tcBorders>
          </w:tcPr>
          <w:p w14:paraId="0F14F427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7 </w:t>
            </w:r>
          </w:p>
        </w:tc>
        <w:tc>
          <w:tcPr>
            <w:tcW w:w="374" w:type="pct"/>
            <w:tcBorders>
              <w:top w:val="nil"/>
            </w:tcBorders>
          </w:tcPr>
          <w:p w14:paraId="31E745A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69" w:type="pct"/>
            <w:tcBorders>
              <w:top w:val="nil"/>
            </w:tcBorders>
          </w:tcPr>
          <w:p w14:paraId="1068B89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</w:tr>
      <w:tr w:rsidR="009C646B" w14:paraId="422952C4" w14:textId="77777777" w:rsidTr="009916BA">
        <w:tc>
          <w:tcPr>
            <w:tcW w:w="372" w:type="pct"/>
          </w:tcPr>
          <w:p w14:paraId="378D2D70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Mean</w:t>
            </w:r>
            <w:r w:rsidRPr="00C31B8E">
              <w:t>± SD</w:t>
            </w:r>
          </w:p>
        </w:tc>
        <w:tc>
          <w:tcPr>
            <w:tcW w:w="351" w:type="pct"/>
          </w:tcPr>
          <w:p w14:paraId="3E14EDE4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415" w:type="pct"/>
          </w:tcPr>
          <w:p w14:paraId="43F71341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6.76±3.97</w:t>
            </w:r>
          </w:p>
        </w:tc>
        <w:tc>
          <w:tcPr>
            <w:tcW w:w="415" w:type="pct"/>
          </w:tcPr>
          <w:p w14:paraId="78AA6CC4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8.19±1.82</w:t>
            </w:r>
          </w:p>
        </w:tc>
        <w:tc>
          <w:tcPr>
            <w:tcW w:w="414" w:type="pct"/>
          </w:tcPr>
          <w:p w14:paraId="3D1B9855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8.18±1.83</w:t>
            </w:r>
          </w:p>
        </w:tc>
        <w:tc>
          <w:tcPr>
            <w:tcW w:w="416" w:type="pct"/>
          </w:tcPr>
          <w:p w14:paraId="66AFDBE7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7.47±2.77</w:t>
            </w:r>
          </w:p>
        </w:tc>
        <w:tc>
          <w:tcPr>
            <w:tcW w:w="374" w:type="pct"/>
          </w:tcPr>
          <w:p w14:paraId="039423C2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9.62±1.39</w:t>
            </w:r>
          </w:p>
        </w:tc>
        <w:tc>
          <w:tcPr>
            <w:tcW w:w="374" w:type="pct"/>
          </w:tcPr>
          <w:p w14:paraId="652C8019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0.22±0.34</w:t>
            </w:r>
          </w:p>
        </w:tc>
        <w:tc>
          <w:tcPr>
            <w:tcW w:w="345" w:type="pct"/>
          </w:tcPr>
          <w:p w14:paraId="773B28E1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3.3±5.5</w:t>
            </w:r>
          </w:p>
        </w:tc>
        <w:tc>
          <w:tcPr>
            <w:tcW w:w="407" w:type="pct"/>
          </w:tcPr>
          <w:p w14:paraId="339C2BDC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7.0±4.1</w:t>
            </w:r>
          </w:p>
        </w:tc>
        <w:tc>
          <w:tcPr>
            <w:tcW w:w="374" w:type="pct"/>
          </w:tcPr>
          <w:p w14:paraId="094B74F6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 xml:space="preserve">5.8±4.3 </w:t>
            </w:r>
          </w:p>
        </w:tc>
        <w:tc>
          <w:tcPr>
            <w:tcW w:w="374" w:type="pct"/>
          </w:tcPr>
          <w:p w14:paraId="2ED2B345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0.1±0.3</w:t>
            </w:r>
          </w:p>
        </w:tc>
        <w:tc>
          <w:tcPr>
            <w:tcW w:w="369" w:type="pct"/>
          </w:tcPr>
          <w:p w14:paraId="643436DB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1.0±1.2</w:t>
            </w:r>
          </w:p>
        </w:tc>
      </w:tr>
    </w:tbl>
    <w:p w14:paraId="77CC65CD" w14:textId="2716056E" w:rsidR="009C646B" w:rsidRDefault="009C646B" w:rsidP="004136E9"/>
    <w:p w14:paraId="12DB24DB" w14:textId="301B915A" w:rsidR="009C646B" w:rsidRDefault="009C646B" w:rsidP="004136E9"/>
    <w:p w14:paraId="2CA4008A" w14:textId="66FA617E" w:rsidR="009C646B" w:rsidRDefault="009C646B" w:rsidP="004136E9"/>
    <w:p w14:paraId="77E79F03" w14:textId="77777777" w:rsidR="004136E9" w:rsidRDefault="004136E9" w:rsidP="004136E9">
      <w:pPr>
        <w:spacing w:line="360" w:lineRule="auto"/>
        <w:rPr>
          <w:rFonts w:cs="Times New Roman"/>
        </w:rPr>
      </w:pPr>
    </w:p>
    <w:p w14:paraId="31C20A39" w14:textId="77777777" w:rsidR="004136E9" w:rsidRDefault="004136E9" w:rsidP="004136E9">
      <w:pPr>
        <w:spacing w:line="360" w:lineRule="auto"/>
        <w:rPr>
          <w:rFonts w:cs="Times New Roman"/>
        </w:rPr>
      </w:pPr>
    </w:p>
    <w:p w14:paraId="7C0EF157" w14:textId="6F575759" w:rsidR="004136E9" w:rsidRDefault="004136E9" w:rsidP="002D212D">
      <w:r w:rsidRPr="002D212D">
        <w:rPr>
          <w:b/>
        </w:rPr>
        <w:lastRenderedPageBreak/>
        <w:t>Supplementary T</w:t>
      </w:r>
      <w:r w:rsidRPr="002D212D">
        <w:rPr>
          <w:rFonts w:hint="cs"/>
          <w:b/>
        </w:rPr>
        <w:t xml:space="preserve">able </w:t>
      </w:r>
      <w:r w:rsidRPr="002D212D">
        <w:rPr>
          <w:b/>
        </w:rPr>
        <w:t>4</w:t>
      </w:r>
      <w:r w:rsidRPr="00D41DDB">
        <w:rPr>
          <w:b/>
        </w:rPr>
        <w:t>.</w:t>
      </w:r>
      <w:r w:rsidRPr="00D41DDB">
        <w:t xml:space="preserve"> Performance of patient-specific single-channel seizure detectors trained by publicly available annotations for ictal-interictal classification (segment-level) and seizure detection (event-level). </w:t>
      </w:r>
      <w:r w:rsidR="009C646B" w:rsidRPr="00C31B8E">
        <w:t xml:space="preserve">Segment-level evaluation represents mean ± standard deviation (SD) for </w:t>
      </w:r>
      <w:r w:rsidR="009C646B" w:rsidRPr="00C31B8E">
        <w:rPr>
          <w:i/>
        </w:rPr>
        <w:t>k</w:t>
      </w:r>
      <w:r w:rsidR="009C646B" w:rsidRPr="00C31B8E">
        <w:t>-fold cross-validation. Latency of event-level evaluation represents mean ± SD over all seizures in each case.</w:t>
      </w:r>
      <w:r w:rsidR="009C646B" w:rsidRPr="00D41DDB">
        <w:t xml:space="preserve"> </w:t>
      </w:r>
      <w:r w:rsidRPr="00D41DDB">
        <w:t>AUC and FAR denote area under the receiver</w:t>
      </w:r>
      <w:r w:rsidRPr="002D212D">
        <w:t xml:space="preserve"> operating characteristic curve and false alarm rate, respectivel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870"/>
        <w:gridCol w:w="1226"/>
        <w:gridCol w:w="1226"/>
        <w:gridCol w:w="1226"/>
        <w:gridCol w:w="1126"/>
        <w:gridCol w:w="1126"/>
        <w:gridCol w:w="1026"/>
        <w:gridCol w:w="1026"/>
        <w:gridCol w:w="1050"/>
        <w:gridCol w:w="980"/>
        <w:gridCol w:w="901"/>
        <w:gridCol w:w="887"/>
      </w:tblGrid>
      <w:tr w:rsidR="009C646B" w:rsidRPr="006B6AE2" w14:paraId="75C5FAB5" w14:textId="77777777" w:rsidTr="009916BA">
        <w:tc>
          <w:tcPr>
            <w:tcW w:w="361" w:type="pct"/>
          </w:tcPr>
          <w:p w14:paraId="53C3A95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52" w:type="pct"/>
          </w:tcPr>
          <w:p w14:paraId="1444502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67" w:type="pct"/>
            <w:gridSpan w:val="4"/>
          </w:tcPr>
          <w:p w14:paraId="1BC421C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Segment</w:t>
            </w:r>
            <w:r w:rsidRPr="002D212D">
              <w:rPr>
                <w:sz w:val="20"/>
                <w:szCs w:val="20"/>
              </w:rPr>
              <w:t>-level evaluation</w:t>
            </w:r>
          </w:p>
        </w:tc>
        <w:tc>
          <w:tcPr>
            <w:tcW w:w="2620" w:type="pct"/>
            <w:gridSpan w:val="7"/>
          </w:tcPr>
          <w:p w14:paraId="4E50331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Event</w:t>
            </w:r>
            <w:r w:rsidRPr="002D212D">
              <w:rPr>
                <w:sz w:val="20"/>
                <w:szCs w:val="20"/>
              </w:rPr>
              <w:t>-level evaluation</w:t>
            </w:r>
          </w:p>
        </w:tc>
      </w:tr>
      <w:tr w:rsidR="009C646B" w:rsidRPr="006B6AE2" w14:paraId="0D3CBE4F" w14:textId="77777777" w:rsidTr="009916BA">
        <w:tc>
          <w:tcPr>
            <w:tcW w:w="361" w:type="pct"/>
            <w:tcBorders>
              <w:bottom w:val="single" w:sz="4" w:space="0" w:color="auto"/>
            </w:tcBorders>
          </w:tcPr>
          <w:p w14:paraId="472FF8C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Case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1667AA0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rFonts w:hint="eastAsia"/>
                <w:sz w:val="20"/>
                <w:szCs w:val="20"/>
              </w:rPr>
              <w:t>Single-channel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1F3CB0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ensitivity (%)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0C0B39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pecificity (%)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1BB799B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Accuracy (%)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6D90580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AUC </w:t>
            </w:r>
          </w:p>
          <w:p w14:paraId="558E8D0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%)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58C599F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Sensitivity (%)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FB070B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FAR </w:t>
            </w:r>
          </w:p>
          <w:p w14:paraId="1EE03FF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(/h)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C01F43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Latency (s)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1203B36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EEG </w:t>
            </w:r>
            <w:proofErr w:type="spellStart"/>
            <w:r w:rsidRPr="002D212D">
              <w:rPr>
                <w:sz w:val="20"/>
                <w:szCs w:val="20"/>
              </w:rPr>
              <w:t>len</w:t>
            </w:r>
            <w:proofErr w:type="spellEnd"/>
            <w:r w:rsidRPr="002D212D">
              <w:rPr>
                <w:sz w:val="20"/>
                <w:szCs w:val="20"/>
              </w:rPr>
              <w:t>. for evaluation (h)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33058DA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orrectly detected seizur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7718B58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Missed seizure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09F814A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False alarm</w:t>
            </w:r>
          </w:p>
        </w:tc>
      </w:tr>
      <w:tr w:rsidR="009C646B" w:rsidRPr="006B6AE2" w14:paraId="6010C5DD" w14:textId="77777777" w:rsidTr="009916BA">
        <w:tc>
          <w:tcPr>
            <w:tcW w:w="361" w:type="pct"/>
            <w:tcBorders>
              <w:bottom w:val="nil"/>
            </w:tcBorders>
          </w:tcPr>
          <w:p w14:paraId="6E5D914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1</w:t>
            </w:r>
          </w:p>
        </w:tc>
        <w:tc>
          <w:tcPr>
            <w:tcW w:w="352" w:type="pct"/>
            <w:tcBorders>
              <w:bottom w:val="nil"/>
            </w:tcBorders>
          </w:tcPr>
          <w:p w14:paraId="169BFE1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8-O2</w:t>
            </w:r>
          </w:p>
        </w:tc>
        <w:tc>
          <w:tcPr>
            <w:tcW w:w="411" w:type="pct"/>
            <w:tcBorders>
              <w:bottom w:val="nil"/>
            </w:tcBorders>
          </w:tcPr>
          <w:p w14:paraId="796F2DA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5.98±5.83</w:t>
            </w:r>
          </w:p>
        </w:tc>
        <w:tc>
          <w:tcPr>
            <w:tcW w:w="428" w:type="pct"/>
            <w:tcBorders>
              <w:bottom w:val="nil"/>
            </w:tcBorders>
          </w:tcPr>
          <w:p w14:paraId="3936C76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92±2.83</w:t>
            </w:r>
          </w:p>
        </w:tc>
        <w:tc>
          <w:tcPr>
            <w:tcW w:w="414" w:type="pct"/>
            <w:tcBorders>
              <w:bottom w:val="nil"/>
            </w:tcBorders>
          </w:tcPr>
          <w:p w14:paraId="058C26D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92±2.81</w:t>
            </w:r>
          </w:p>
        </w:tc>
        <w:tc>
          <w:tcPr>
            <w:tcW w:w="414" w:type="pct"/>
            <w:tcBorders>
              <w:bottom w:val="nil"/>
            </w:tcBorders>
          </w:tcPr>
          <w:p w14:paraId="6CBBB67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6.45±2.18</w:t>
            </w:r>
          </w:p>
        </w:tc>
        <w:tc>
          <w:tcPr>
            <w:tcW w:w="362" w:type="pct"/>
            <w:tcBorders>
              <w:bottom w:val="nil"/>
            </w:tcBorders>
          </w:tcPr>
          <w:p w14:paraId="7853C65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bottom w:val="nil"/>
            </w:tcBorders>
          </w:tcPr>
          <w:p w14:paraId="40EC48E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363" w:type="pct"/>
            <w:tcBorders>
              <w:bottom w:val="nil"/>
            </w:tcBorders>
          </w:tcPr>
          <w:p w14:paraId="43B67FC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5.3±3.8</w:t>
            </w:r>
          </w:p>
        </w:tc>
        <w:tc>
          <w:tcPr>
            <w:tcW w:w="414" w:type="pct"/>
            <w:tcBorders>
              <w:bottom w:val="nil"/>
            </w:tcBorders>
          </w:tcPr>
          <w:p w14:paraId="4B51647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6.6 </w:t>
            </w:r>
          </w:p>
        </w:tc>
        <w:tc>
          <w:tcPr>
            <w:tcW w:w="397" w:type="pct"/>
            <w:tcBorders>
              <w:bottom w:val="nil"/>
            </w:tcBorders>
          </w:tcPr>
          <w:p w14:paraId="0C87FB4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363" w:type="pct"/>
            <w:tcBorders>
              <w:bottom w:val="nil"/>
            </w:tcBorders>
          </w:tcPr>
          <w:p w14:paraId="57BFA8A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bottom w:val="nil"/>
            </w:tcBorders>
          </w:tcPr>
          <w:p w14:paraId="6EB63B6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</w:tr>
      <w:tr w:rsidR="009C646B" w:rsidRPr="006B6AE2" w14:paraId="68A3D046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7E83900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2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1838D66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785E51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00.00±0.00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46B27B9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4±0.1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483D5B8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4±0.1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4EE136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92±0.06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6C6C295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C79F7D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3E25F73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0.0±4.4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518968A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.3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1F806B3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1C9DFEB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74407A6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 </w:t>
            </w:r>
          </w:p>
        </w:tc>
      </w:tr>
      <w:tr w:rsidR="009C646B" w:rsidRPr="006B6AE2" w14:paraId="28C724C6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6F7A032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3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36D763A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Fp1-F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015F28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10±1.15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6505F31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39±0.59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04CAA1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40±0.58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0825A32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75±0.44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26EFBEA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5671865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5C3CE0D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.6±4.9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2689D13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102C57F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10386E6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5FF0826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6B6AE2" w14:paraId="0E1EEF82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7ADA8FB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4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2DC8BD9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8-O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91D4C3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2.62±4.95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4401294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5±0.24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B99601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83±0.2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4607F6E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5.80±1.96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A9887C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5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89E11E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9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3320686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7.0±8.7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D525A2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.7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5B59C4D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1DE04B6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40B8D70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</w:tr>
      <w:tr w:rsidR="009C646B" w:rsidRPr="006B6AE2" w14:paraId="35810A88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53D7034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5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7AA5855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AF976E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4.99±3.61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0F53788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5.33±7.94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043892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5.32±7.91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09F1097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5.16±3.02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7F04D67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77A4BB4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5B2164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5.4±14.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C0D2FC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40EFCA6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4A349FB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5FE0289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6B6AE2" w14:paraId="0549480C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327DE4A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7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22BA1EC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Fp1-F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93AB98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91±1.97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3CEBC9E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57±2.56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CAD91A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57±2.56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69B9EC1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74±2.19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CA222B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1319A3F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59B3EF0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22.7±26.3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66E5D78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1A89424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1EC0BCD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631A5C0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6B6AE2" w14:paraId="6A1B2158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675D9D1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08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0D6180E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Fp1-F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09B2B8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2.34±3.05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0BE1E5C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8.40±7.37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43920B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8.44±7.24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4EA8FE5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0.37±2.29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4335FF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1F4B42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2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23B05C4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28.4±33.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FD1631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5ED362E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5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6E85902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14F730E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</w:tr>
      <w:tr w:rsidR="009C646B" w:rsidRPr="006B6AE2" w14:paraId="0806EFD5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2DDB259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0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4B3E6FB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550B97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7.99±2.79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74E7D8F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32±1.03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D7BEB5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32±1.03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600B15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65±1.29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3A021C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213BF07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1383ADD1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.7±4.9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DAFD61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1DB4D57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3D6D4CE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252B451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4 </w:t>
            </w:r>
          </w:p>
        </w:tc>
      </w:tr>
      <w:tr w:rsidR="009C646B" w:rsidRPr="006B6AE2" w14:paraId="10778A0B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0D2B7BC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1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58371F2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5B33A6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8.69±1.20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57D3E7A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9±0.15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76A6C3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78±0.15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48C5B06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9.24±0.64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630D2B2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B3E02F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6504783F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3.3±6.7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78603C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2.8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6B4B723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48694CC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0AB3029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6B6AE2" w14:paraId="39E480A1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54F76F0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5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336B7819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7-O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CEB2A07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4.47±6.78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24B82B4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9.87±7.11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4862243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9.96±6.89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814BD8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92.17±3.08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EB8CD6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95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22AD842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5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75B460F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4.4±9.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23F849BB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073163B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CCB936A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78E30FD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7 </w:t>
            </w:r>
          </w:p>
        </w:tc>
      </w:tr>
      <w:tr w:rsidR="009C646B" w:rsidRPr="006B6AE2" w14:paraId="066C645C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0E27775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chb17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1B19BF5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P8-O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5CF1133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100.00±0.00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33D3B722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70.01±10.88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5C25528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70.10±10.86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EDB7084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85.00±5.44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63783445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157A1D60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8C5AB58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>-5.3±7.6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224AFCAD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31CC4B0C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567C8CE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798F3836" w14:textId="77777777" w:rsidR="009C646B" w:rsidRPr="002D212D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2D212D">
              <w:rPr>
                <w:sz w:val="20"/>
                <w:szCs w:val="20"/>
              </w:rPr>
              <w:t xml:space="preserve">0 </w:t>
            </w:r>
          </w:p>
        </w:tc>
      </w:tr>
      <w:tr w:rsidR="009C646B" w:rsidRPr="006B6AE2" w14:paraId="3B9F0333" w14:textId="77777777" w:rsidTr="009916BA">
        <w:tc>
          <w:tcPr>
            <w:tcW w:w="361" w:type="pct"/>
            <w:tcBorders>
              <w:top w:val="nil"/>
              <w:bottom w:val="nil"/>
            </w:tcBorders>
          </w:tcPr>
          <w:p w14:paraId="0752D0E7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22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0F24D93B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Fp1-F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3AE5F7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3.19±5.94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2391001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9.57±0.30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0CBD647A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9.56±0.29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58C441EF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6.38±2.82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7C224EB4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4B324A4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63583512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10.7±3.8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49F8E4FB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6C754B2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6AD1B697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0A56B65F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</w:tr>
      <w:tr w:rsidR="009C646B" w:rsidRPr="006B6AE2" w14:paraId="280E1C37" w14:textId="77777777" w:rsidTr="009916BA">
        <w:tc>
          <w:tcPr>
            <w:tcW w:w="361" w:type="pct"/>
            <w:tcBorders>
              <w:top w:val="nil"/>
            </w:tcBorders>
          </w:tcPr>
          <w:p w14:paraId="5E4A8734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chb23</w:t>
            </w:r>
          </w:p>
        </w:tc>
        <w:tc>
          <w:tcPr>
            <w:tcW w:w="352" w:type="pct"/>
            <w:tcBorders>
              <w:top w:val="nil"/>
            </w:tcBorders>
          </w:tcPr>
          <w:p w14:paraId="6C31C14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Fp1-F3</w:t>
            </w:r>
          </w:p>
        </w:tc>
        <w:tc>
          <w:tcPr>
            <w:tcW w:w="411" w:type="pct"/>
            <w:tcBorders>
              <w:top w:val="nil"/>
            </w:tcBorders>
          </w:tcPr>
          <w:p w14:paraId="4BD00C58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5.83±2.96</w:t>
            </w:r>
          </w:p>
        </w:tc>
        <w:tc>
          <w:tcPr>
            <w:tcW w:w="428" w:type="pct"/>
            <w:tcBorders>
              <w:top w:val="nil"/>
            </w:tcBorders>
          </w:tcPr>
          <w:p w14:paraId="0776601E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9.05±0.57</w:t>
            </w:r>
          </w:p>
        </w:tc>
        <w:tc>
          <w:tcPr>
            <w:tcW w:w="414" w:type="pct"/>
            <w:tcBorders>
              <w:top w:val="nil"/>
            </w:tcBorders>
          </w:tcPr>
          <w:p w14:paraId="635211B3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9.04±0.56</w:t>
            </w:r>
          </w:p>
        </w:tc>
        <w:tc>
          <w:tcPr>
            <w:tcW w:w="414" w:type="pct"/>
            <w:tcBorders>
              <w:top w:val="nil"/>
            </w:tcBorders>
          </w:tcPr>
          <w:p w14:paraId="5E7DDFB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97.44±1.20</w:t>
            </w:r>
          </w:p>
        </w:tc>
        <w:tc>
          <w:tcPr>
            <w:tcW w:w="362" w:type="pct"/>
            <w:tcBorders>
              <w:top w:val="nil"/>
            </w:tcBorders>
          </w:tcPr>
          <w:p w14:paraId="1DFC213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100.00 </w:t>
            </w:r>
          </w:p>
        </w:tc>
        <w:tc>
          <w:tcPr>
            <w:tcW w:w="363" w:type="pct"/>
            <w:tcBorders>
              <w:top w:val="nil"/>
            </w:tcBorders>
          </w:tcPr>
          <w:p w14:paraId="6C93C5A6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363" w:type="pct"/>
            <w:tcBorders>
              <w:top w:val="nil"/>
            </w:tcBorders>
          </w:tcPr>
          <w:p w14:paraId="7C125CC0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>1.3±2.6</w:t>
            </w:r>
          </w:p>
        </w:tc>
        <w:tc>
          <w:tcPr>
            <w:tcW w:w="414" w:type="pct"/>
            <w:tcBorders>
              <w:top w:val="nil"/>
            </w:tcBorders>
          </w:tcPr>
          <w:p w14:paraId="677D1DDF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397" w:type="pct"/>
            <w:tcBorders>
              <w:top w:val="nil"/>
            </w:tcBorders>
          </w:tcPr>
          <w:p w14:paraId="45EFD20C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7 </w:t>
            </w:r>
          </w:p>
        </w:tc>
        <w:tc>
          <w:tcPr>
            <w:tcW w:w="363" w:type="pct"/>
            <w:tcBorders>
              <w:top w:val="nil"/>
            </w:tcBorders>
          </w:tcPr>
          <w:p w14:paraId="1C59EEA1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  <w:tc>
          <w:tcPr>
            <w:tcW w:w="358" w:type="pct"/>
            <w:tcBorders>
              <w:top w:val="nil"/>
            </w:tcBorders>
          </w:tcPr>
          <w:p w14:paraId="412448EA" w14:textId="77777777" w:rsidR="009C646B" w:rsidRPr="00D41DDB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D41DDB">
              <w:rPr>
                <w:sz w:val="20"/>
                <w:szCs w:val="20"/>
              </w:rPr>
              <w:t xml:space="preserve">0 </w:t>
            </w:r>
          </w:p>
        </w:tc>
      </w:tr>
      <w:tr w:rsidR="009C646B" w:rsidRPr="006B6AE2" w14:paraId="6B084D4F" w14:textId="77777777" w:rsidTr="009916BA">
        <w:tc>
          <w:tcPr>
            <w:tcW w:w="361" w:type="pct"/>
          </w:tcPr>
          <w:p w14:paraId="405D3057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Mean</w:t>
            </w:r>
            <w:r w:rsidRPr="00C31B8E">
              <w:t>± SD</w:t>
            </w:r>
          </w:p>
        </w:tc>
        <w:tc>
          <w:tcPr>
            <w:tcW w:w="352" w:type="pct"/>
          </w:tcPr>
          <w:p w14:paraId="52144296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6E4B4B2F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6.39±2.75</w:t>
            </w:r>
          </w:p>
        </w:tc>
        <w:tc>
          <w:tcPr>
            <w:tcW w:w="428" w:type="pct"/>
          </w:tcPr>
          <w:p w14:paraId="599029FB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4.92±8.38</w:t>
            </w:r>
          </w:p>
        </w:tc>
        <w:tc>
          <w:tcPr>
            <w:tcW w:w="414" w:type="pct"/>
          </w:tcPr>
          <w:p w14:paraId="0AA76F35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4.93±8.35</w:t>
            </w:r>
          </w:p>
        </w:tc>
        <w:tc>
          <w:tcPr>
            <w:tcW w:w="414" w:type="pct"/>
          </w:tcPr>
          <w:p w14:paraId="546202BE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5.62±4.20</w:t>
            </w:r>
          </w:p>
        </w:tc>
        <w:tc>
          <w:tcPr>
            <w:tcW w:w="362" w:type="pct"/>
          </w:tcPr>
          <w:p w14:paraId="4F101F98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97.69±6.96</w:t>
            </w:r>
          </w:p>
        </w:tc>
        <w:tc>
          <w:tcPr>
            <w:tcW w:w="363" w:type="pct"/>
          </w:tcPr>
          <w:p w14:paraId="3898EBA0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0.16±0.26</w:t>
            </w:r>
          </w:p>
        </w:tc>
        <w:tc>
          <w:tcPr>
            <w:tcW w:w="363" w:type="pct"/>
          </w:tcPr>
          <w:p w14:paraId="5D94380F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8.0±9.4</w:t>
            </w:r>
          </w:p>
        </w:tc>
        <w:tc>
          <w:tcPr>
            <w:tcW w:w="414" w:type="pct"/>
          </w:tcPr>
          <w:p w14:paraId="1A37769C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7.0±4.1</w:t>
            </w:r>
          </w:p>
        </w:tc>
        <w:tc>
          <w:tcPr>
            <w:tcW w:w="397" w:type="pct"/>
          </w:tcPr>
          <w:p w14:paraId="5CCE0C5F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5.8±4.4</w:t>
            </w:r>
          </w:p>
        </w:tc>
        <w:tc>
          <w:tcPr>
            <w:tcW w:w="363" w:type="pct"/>
          </w:tcPr>
          <w:p w14:paraId="67BD8036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0.2±0.4</w:t>
            </w:r>
          </w:p>
        </w:tc>
        <w:tc>
          <w:tcPr>
            <w:tcW w:w="358" w:type="pct"/>
          </w:tcPr>
          <w:p w14:paraId="6BEC8071" w14:textId="77777777" w:rsidR="009C646B" w:rsidRPr="00C31B8E" w:rsidRDefault="009C646B" w:rsidP="009916BA">
            <w:pPr>
              <w:spacing w:before="0" w:after="0" w:line="276" w:lineRule="auto"/>
              <w:rPr>
                <w:sz w:val="20"/>
                <w:szCs w:val="20"/>
              </w:rPr>
            </w:pPr>
            <w:r w:rsidRPr="00C31B8E">
              <w:rPr>
                <w:sz w:val="20"/>
                <w:szCs w:val="20"/>
              </w:rPr>
              <w:t>1.2±2.1</w:t>
            </w:r>
          </w:p>
        </w:tc>
      </w:tr>
    </w:tbl>
    <w:p w14:paraId="6089D8ED" w14:textId="4ACAAC73" w:rsidR="009C646B" w:rsidRDefault="009C646B" w:rsidP="002D212D"/>
    <w:p w14:paraId="5C4684CD" w14:textId="5CE71CD2" w:rsidR="009C646B" w:rsidRDefault="009C646B" w:rsidP="002D212D"/>
    <w:p w14:paraId="29499B6D" w14:textId="18F3BC35" w:rsidR="009C646B" w:rsidRDefault="009C646B" w:rsidP="002D212D"/>
    <w:p w14:paraId="5987EAA9" w14:textId="4E9126F8" w:rsidR="009C646B" w:rsidRDefault="009C646B" w:rsidP="002D212D"/>
    <w:p w14:paraId="3190DA07" w14:textId="6CD5AAB1" w:rsidR="009C646B" w:rsidRDefault="009C646B" w:rsidP="002D212D"/>
    <w:p w14:paraId="362C6BB9" w14:textId="77777777" w:rsidR="0002350E" w:rsidRDefault="0002350E" w:rsidP="0002350E">
      <w:r w:rsidRPr="00C31B8E">
        <w:rPr>
          <w:b/>
        </w:rPr>
        <w:lastRenderedPageBreak/>
        <w:t>Supplementary Table 5.</w:t>
      </w:r>
      <w:r w:rsidRPr="00C31B8E">
        <w:t xml:space="preserve"> Channel selection methods of previous studies using the CHB-MIT dataset in comparison with our single-channel seizure detection approach. LSTM, SVM, </w:t>
      </w:r>
      <w:proofErr w:type="spellStart"/>
      <w:r w:rsidRPr="00C31B8E">
        <w:t>RUSBoost</w:t>
      </w:r>
      <w:proofErr w:type="spellEnd"/>
      <w:r w:rsidRPr="00C31B8E">
        <w:t xml:space="preserve">, and CNN denote long short-term memory, support vector machine, random </w:t>
      </w:r>
      <w:proofErr w:type="spellStart"/>
      <w:r w:rsidRPr="00C31B8E">
        <w:t>undersampling</w:t>
      </w:r>
      <w:proofErr w:type="spellEnd"/>
      <w:r w:rsidRPr="00C31B8E">
        <w:t xml:space="preserve"> and boosting, and convolutional neural network, respectivel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2694"/>
        <w:gridCol w:w="3613"/>
        <w:gridCol w:w="2711"/>
      </w:tblGrid>
      <w:tr w:rsidR="0002350E" w14:paraId="13D04F32" w14:textId="77777777" w:rsidTr="009916BA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12D7A83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Stud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8C1D96B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Number of channels</w:t>
            </w:r>
          </w:p>
        </w:tc>
        <w:tc>
          <w:tcPr>
            <w:tcW w:w="6307" w:type="dxa"/>
            <w:gridSpan w:val="2"/>
            <w:tcBorders>
              <w:bottom w:val="single" w:sz="4" w:space="0" w:color="auto"/>
            </w:tcBorders>
            <w:vAlign w:val="center"/>
          </w:tcPr>
          <w:p w14:paraId="2FBEB1F1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Channel selection method</w:t>
            </w:r>
          </w:p>
        </w:tc>
        <w:tc>
          <w:tcPr>
            <w:tcW w:w="2711" w:type="dxa"/>
            <w:tcBorders>
              <w:bottom w:val="single" w:sz="4" w:space="0" w:color="auto"/>
            </w:tcBorders>
            <w:vAlign w:val="center"/>
          </w:tcPr>
          <w:p w14:paraId="41BD3CBF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Classification method</w:t>
            </w:r>
          </w:p>
        </w:tc>
      </w:tr>
      <w:tr w:rsidR="0002350E" w14:paraId="7452BF73" w14:textId="77777777" w:rsidTr="009916BA">
        <w:tc>
          <w:tcPr>
            <w:tcW w:w="2410" w:type="dxa"/>
            <w:tcBorders>
              <w:bottom w:val="nil"/>
            </w:tcBorders>
            <w:vAlign w:val="center"/>
          </w:tcPr>
          <w:p w14:paraId="397AE28B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. </w:t>
            </w:r>
            <w:r w:rsidRPr="00500911">
              <w:rPr>
                <w:rFonts w:hint="eastAsia"/>
                <w:sz w:val="20"/>
                <w:szCs w:val="20"/>
              </w:rPr>
              <w:t>Song</w:t>
            </w:r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A51BCDF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Not specified</w:t>
            </w:r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14:paraId="6CC790B3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Automated</w:t>
            </w:r>
            <w:r w:rsidRPr="00500911">
              <w:rPr>
                <w:rFonts w:hint="eastAsia"/>
                <w:sz w:val="20"/>
                <w:szCs w:val="20"/>
              </w:rPr>
              <w:br/>
              <w:t>(Mathematical approach)</w:t>
            </w:r>
          </w:p>
        </w:tc>
        <w:tc>
          <w:tcPr>
            <w:tcW w:w="3613" w:type="dxa"/>
            <w:tcBorders>
              <w:bottom w:val="nil"/>
            </w:tcBorders>
            <w:vAlign w:val="center"/>
          </w:tcPr>
          <w:p w14:paraId="3F070D20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Select channels using the refine composite multiscale dispersion entropy to measure EEG complexity</w:t>
            </w:r>
          </w:p>
        </w:tc>
        <w:tc>
          <w:tcPr>
            <w:tcW w:w="2711" w:type="dxa"/>
            <w:tcBorders>
              <w:bottom w:val="nil"/>
            </w:tcBorders>
            <w:vAlign w:val="center"/>
          </w:tcPr>
          <w:p w14:paraId="0C8F6643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Residual convolutional LSTM</w:t>
            </w:r>
          </w:p>
        </w:tc>
      </w:tr>
      <w:tr w:rsidR="0002350E" w14:paraId="6F5B9D68" w14:textId="77777777" w:rsidTr="009916BA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8797F0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F. -G. Tang et al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DDCA116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41CAD18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Automated</w:t>
            </w:r>
            <w:r w:rsidRPr="00500911">
              <w:rPr>
                <w:rFonts w:hint="eastAsia"/>
                <w:sz w:val="20"/>
                <w:szCs w:val="20"/>
              </w:rPr>
              <w:br/>
              <w:t>(Mathematical approach)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0B296556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Select channels that correspond to the highest variance difference between ictal and interictal states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14:paraId="4E215235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Autoencoder (for feature extraction), SVM</w:t>
            </w:r>
          </w:p>
        </w:tc>
      </w:tr>
      <w:tr w:rsidR="0002350E" w14:paraId="6F004E7D" w14:textId="77777777" w:rsidTr="009916BA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8B29D0A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 xml:space="preserve">S. </w:t>
            </w:r>
            <w:proofErr w:type="spellStart"/>
            <w:r w:rsidRPr="00500911">
              <w:rPr>
                <w:rFonts w:hint="eastAsia"/>
                <w:sz w:val="20"/>
                <w:szCs w:val="20"/>
              </w:rPr>
              <w:t>Khanmohammadi</w:t>
            </w:r>
            <w:proofErr w:type="spellEnd"/>
            <w:r w:rsidRPr="00500911">
              <w:rPr>
                <w:rFonts w:hint="eastAsia"/>
                <w:sz w:val="20"/>
                <w:szCs w:val="20"/>
              </w:rPr>
              <w:t xml:space="preserve"> et al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73F3EA7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0538B73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Automated</w:t>
            </w:r>
            <w:r w:rsidRPr="00500911">
              <w:rPr>
                <w:rFonts w:hint="eastAsia"/>
                <w:sz w:val="20"/>
                <w:szCs w:val="20"/>
              </w:rPr>
              <w:br/>
              <w:t>(Mathematical approach)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20197B25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Select channels that correspond to the highest variance difference between ictal and interictal states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14:paraId="0C95EF0C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Adaptive distance-based change point detector</w:t>
            </w:r>
          </w:p>
        </w:tc>
      </w:tr>
      <w:tr w:rsidR="0002350E" w14:paraId="77EFC663" w14:textId="77777777" w:rsidTr="009916BA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9CFF4E9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R. Asif et al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F3973D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6, 8, 10, and 1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0FDDE18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Manual</w:t>
            </w:r>
            <w:r w:rsidRPr="00500911">
              <w:rPr>
                <w:rFonts w:hint="eastAsia"/>
                <w:sz w:val="20"/>
                <w:szCs w:val="20"/>
              </w:rPr>
              <w:br/>
              <w:t>(Considering the temporal lobe epilepsy)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363E1DE1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Select channels that correspond to the left and right temporal ones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14:paraId="080D0E71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proofErr w:type="spellStart"/>
            <w:r w:rsidRPr="00500911">
              <w:rPr>
                <w:rFonts w:hint="eastAsia"/>
                <w:sz w:val="20"/>
                <w:szCs w:val="20"/>
              </w:rPr>
              <w:t>RUSBoost</w:t>
            </w:r>
            <w:proofErr w:type="spellEnd"/>
          </w:p>
        </w:tc>
      </w:tr>
      <w:tr w:rsidR="0002350E" w14:paraId="6F794527" w14:textId="77777777" w:rsidTr="009916BA">
        <w:tc>
          <w:tcPr>
            <w:tcW w:w="2410" w:type="dxa"/>
            <w:tcBorders>
              <w:top w:val="nil"/>
            </w:tcBorders>
            <w:vAlign w:val="center"/>
          </w:tcPr>
          <w:p w14:paraId="449AACCA" w14:textId="77777777" w:rsidR="0002350E" w:rsidRPr="00371082" w:rsidRDefault="0002350E" w:rsidP="009916BA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371082">
              <w:rPr>
                <w:rFonts w:hint="eastAsia"/>
                <w:b/>
                <w:sz w:val="20"/>
                <w:szCs w:val="20"/>
              </w:rPr>
              <w:t>This study</w:t>
            </w:r>
            <w:r w:rsidRPr="00371082">
              <w:rPr>
                <w:rFonts w:hint="eastAsia"/>
                <w:b/>
                <w:sz w:val="20"/>
                <w:szCs w:val="20"/>
              </w:rPr>
              <w:br/>
              <w:t>(Single-channel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CE39FB7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4373239F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Manual</w:t>
            </w:r>
            <w:r w:rsidRPr="00500911">
              <w:rPr>
                <w:rFonts w:hint="eastAsia"/>
                <w:sz w:val="20"/>
                <w:szCs w:val="20"/>
              </w:rPr>
              <w:br/>
              <w:t>(Neurologist's confirmation of seizure locations)</w:t>
            </w:r>
          </w:p>
        </w:tc>
        <w:tc>
          <w:tcPr>
            <w:tcW w:w="3613" w:type="dxa"/>
            <w:tcBorders>
              <w:top w:val="nil"/>
            </w:tcBorders>
            <w:vAlign w:val="center"/>
          </w:tcPr>
          <w:p w14:paraId="332A5338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Select one of four channels correspond to the seizure location confirmed by neurologists</w:t>
            </w:r>
          </w:p>
        </w:tc>
        <w:tc>
          <w:tcPr>
            <w:tcW w:w="2711" w:type="dxa"/>
            <w:tcBorders>
              <w:top w:val="nil"/>
            </w:tcBorders>
            <w:vAlign w:val="center"/>
          </w:tcPr>
          <w:p w14:paraId="79C7579E" w14:textId="77777777" w:rsidR="0002350E" w:rsidRPr="00500911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500911">
              <w:rPr>
                <w:rFonts w:hint="eastAsia"/>
                <w:sz w:val="20"/>
                <w:szCs w:val="20"/>
              </w:rPr>
              <w:t>Stacked 2D-CNN</w:t>
            </w:r>
          </w:p>
        </w:tc>
      </w:tr>
    </w:tbl>
    <w:p w14:paraId="1A5ED3A5" w14:textId="77777777" w:rsidR="0002350E" w:rsidRPr="002D212D" w:rsidRDefault="0002350E" w:rsidP="0002350E"/>
    <w:p w14:paraId="5C023F49" w14:textId="76DECEB5" w:rsidR="009C646B" w:rsidRDefault="009C646B" w:rsidP="002D212D"/>
    <w:p w14:paraId="5CACF009" w14:textId="4958CD7C" w:rsidR="0002350E" w:rsidRDefault="0002350E" w:rsidP="002D212D"/>
    <w:p w14:paraId="6ECFE39D" w14:textId="77777777" w:rsidR="0002350E" w:rsidRDefault="0002350E" w:rsidP="002D212D"/>
    <w:p w14:paraId="008CBEEE" w14:textId="41166615" w:rsidR="009C646B" w:rsidRDefault="009C646B" w:rsidP="002D212D"/>
    <w:p w14:paraId="35BEB91A" w14:textId="77777777" w:rsidR="0002350E" w:rsidRDefault="0002350E" w:rsidP="0002350E">
      <w:r w:rsidRPr="00C31B8E">
        <w:rPr>
          <w:b/>
        </w:rPr>
        <w:lastRenderedPageBreak/>
        <w:t>Supplementary Table 6.</w:t>
      </w:r>
      <w:r w:rsidRPr="00C31B8E">
        <w:t xml:space="preserve"> Single-channel seizure detection performance of chb11 in accordance with four channels (event-level evaluation, total number of seizures = 3, total EEG length = 2.8 h). P7-O1 is the most appropriate channel confirmed by neurologists. FAR denotes false alarm rate. Latency represents mean ± standard deviation over all seizures in chb1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936"/>
        <w:gridCol w:w="1936"/>
        <w:gridCol w:w="1936"/>
        <w:gridCol w:w="1936"/>
        <w:gridCol w:w="1937"/>
        <w:gridCol w:w="1937"/>
      </w:tblGrid>
      <w:tr w:rsidR="0002350E" w14:paraId="76A43670" w14:textId="77777777" w:rsidTr="009916BA">
        <w:tc>
          <w:tcPr>
            <w:tcW w:w="1936" w:type="dxa"/>
            <w:tcBorders>
              <w:bottom w:val="single" w:sz="4" w:space="0" w:color="auto"/>
              <w:right w:val="nil"/>
            </w:tcBorders>
          </w:tcPr>
          <w:p w14:paraId="70CFE37F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C</w:t>
            </w:r>
            <w:r w:rsidRPr="00BF6154">
              <w:rPr>
                <w:sz w:val="20"/>
                <w:szCs w:val="20"/>
              </w:rPr>
              <w:t>hannel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</w:tcPr>
          <w:p w14:paraId="72578328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sz w:val="20"/>
                <w:szCs w:val="20"/>
              </w:rPr>
              <w:t>Sensitivity (%)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</w:tcPr>
          <w:p w14:paraId="224F97D5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sz w:val="20"/>
                <w:szCs w:val="20"/>
              </w:rPr>
              <w:t xml:space="preserve">FAR </w:t>
            </w:r>
          </w:p>
          <w:p w14:paraId="62809B6C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sz w:val="20"/>
                <w:szCs w:val="20"/>
              </w:rPr>
              <w:t>(/h)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</w:tcPr>
          <w:p w14:paraId="7AD75E4A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sz w:val="20"/>
                <w:szCs w:val="20"/>
              </w:rPr>
              <w:t xml:space="preserve">Latency </w:t>
            </w:r>
          </w:p>
          <w:p w14:paraId="334937D7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sz w:val="20"/>
                <w:szCs w:val="20"/>
              </w:rPr>
              <w:t>(s)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</w:tcPr>
          <w:p w14:paraId="1AF00FCB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sz w:val="20"/>
                <w:szCs w:val="20"/>
              </w:rPr>
              <w:t>Correctly detected seizure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</w:tcPr>
          <w:p w14:paraId="069AACAD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sz w:val="20"/>
                <w:szCs w:val="20"/>
              </w:rPr>
              <w:t>Missed seizure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</w:tcBorders>
          </w:tcPr>
          <w:p w14:paraId="76DF18B9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sz w:val="20"/>
                <w:szCs w:val="20"/>
              </w:rPr>
              <w:t xml:space="preserve">False </w:t>
            </w:r>
          </w:p>
          <w:p w14:paraId="67C47408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sz w:val="20"/>
                <w:szCs w:val="20"/>
              </w:rPr>
              <w:t>alarm</w:t>
            </w:r>
          </w:p>
        </w:tc>
      </w:tr>
      <w:tr w:rsidR="0002350E" w14:paraId="59962D5C" w14:textId="77777777" w:rsidTr="009916BA">
        <w:tc>
          <w:tcPr>
            <w:tcW w:w="1936" w:type="dxa"/>
            <w:tcBorders>
              <w:bottom w:val="nil"/>
              <w:right w:val="nil"/>
            </w:tcBorders>
            <w:vAlign w:val="center"/>
          </w:tcPr>
          <w:p w14:paraId="14C9573C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Fp1-F3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vAlign w:val="center"/>
          </w:tcPr>
          <w:p w14:paraId="0B2445AF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 xml:space="preserve">100.00 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vAlign w:val="center"/>
          </w:tcPr>
          <w:p w14:paraId="0991F67C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 xml:space="preserve">0.72 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vAlign w:val="center"/>
          </w:tcPr>
          <w:p w14:paraId="3FA9B775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-3.7</w:t>
            </w:r>
            <w:r w:rsidRPr="00BF6154">
              <w:rPr>
                <w:rFonts w:hint="eastAsia"/>
                <w:sz w:val="20"/>
                <w:szCs w:val="20"/>
              </w:rPr>
              <w:t>±</w:t>
            </w:r>
            <w:r w:rsidRPr="00BF6154">
              <w:rPr>
                <w:rFonts w:hint="eastAsia"/>
                <w:sz w:val="20"/>
                <w:szCs w:val="20"/>
              </w:rPr>
              <w:t>3.8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vAlign w:val="center"/>
          </w:tcPr>
          <w:p w14:paraId="6CEFD71F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  <w:vAlign w:val="center"/>
          </w:tcPr>
          <w:p w14:paraId="481CB560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left w:val="nil"/>
              <w:bottom w:val="nil"/>
            </w:tcBorders>
            <w:vAlign w:val="center"/>
          </w:tcPr>
          <w:p w14:paraId="1066FA1F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02350E" w14:paraId="138C289F" w14:textId="77777777" w:rsidTr="009916BA">
        <w:tc>
          <w:tcPr>
            <w:tcW w:w="1936" w:type="dxa"/>
            <w:tcBorders>
              <w:top w:val="nil"/>
              <w:bottom w:val="nil"/>
              <w:right w:val="nil"/>
            </w:tcBorders>
            <w:vAlign w:val="center"/>
          </w:tcPr>
          <w:p w14:paraId="715701CE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Fp2-F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1E71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 xml:space="preserve">66.67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B063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 xml:space="preserve">2.15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AFEB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11.0</w:t>
            </w:r>
            <w:r w:rsidRPr="00BF6154">
              <w:rPr>
                <w:rFonts w:hint="eastAsia"/>
                <w:sz w:val="20"/>
                <w:szCs w:val="20"/>
              </w:rPr>
              <w:t>±</w:t>
            </w:r>
            <w:r w:rsidRPr="00BF6154">
              <w:rPr>
                <w:rFonts w:hint="eastAsia"/>
                <w:sz w:val="20"/>
                <w:szCs w:val="20"/>
              </w:rPr>
              <w:t>24.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77DB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C9DA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vAlign w:val="center"/>
          </w:tcPr>
          <w:p w14:paraId="4DA37A00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02350E" w14:paraId="7CC33F64" w14:textId="77777777" w:rsidTr="009916BA">
        <w:tc>
          <w:tcPr>
            <w:tcW w:w="1936" w:type="dxa"/>
            <w:tcBorders>
              <w:top w:val="nil"/>
              <w:bottom w:val="nil"/>
              <w:right w:val="nil"/>
            </w:tcBorders>
            <w:vAlign w:val="center"/>
          </w:tcPr>
          <w:p w14:paraId="02FF0E58" w14:textId="77777777" w:rsidR="0002350E" w:rsidRPr="007B7B86" w:rsidRDefault="0002350E" w:rsidP="009916BA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7B7B86">
              <w:rPr>
                <w:rFonts w:hint="eastAsia"/>
                <w:b/>
                <w:sz w:val="20"/>
                <w:szCs w:val="20"/>
              </w:rPr>
              <w:t>P7-O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EA63" w14:textId="77777777" w:rsidR="0002350E" w:rsidRPr="007B7B86" w:rsidRDefault="0002350E" w:rsidP="009916BA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7B7B86">
              <w:rPr>
                <w:rFonts w:hint="eastAsia"/>
                <w:b/>
                <w:sz w:val="20"/>
                <w:szCs w:val="20"/>
              </w:rPr>
              <w:t xml:space="preserve">100.00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9615" w14:textId="77777777" w:rsidR="0002350E" w:rsidRPr="007B7B86" w:rsidRDefault="0002350E" w:rsidP="009916BA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7B7B86">
              <w:rPr>
                <w:rFonts w:hint="eastAsia"/>
                <w:b/>
                <w:sz w:val="20"/>
                <w:szCs w:val="20"/>
              </w:rPr>
              <w:t xml:space="preserve">0.36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845C" w14:textId="77777777" w:rsidR="0002350E" w:rsidRPr="007B7B86" w:rsidRDefault="0002350E" w:rsidP="009916BA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7B7B86">
              <w:rPr>
                <w:rFonts w:hint="eastAsia"/>
                <w:b/>
                <w:sz w:val="20"/>
                <w:szCs w:val="20"/>
              </w:rPr>
              <w:t>1.7</w:t>
            </w:r>
            <w:r w:rsidRPr="007B7B86">
              <w:rPr>
                <w:rFonts w:hint="eastAsia"/>
                <w:b/>
                <w:sz w:val="20"/>
                <w:szCs w:val="20"/>
              </w:rPr>
              <w:t>±</w:t>
            </w:r>
            <w:r w:rsidRPr="007B7B86">
              <w:rPr>
                <w:rFonts w:hint="eastAsia"/>
                <w:b/>
                <w:sz w:val="20"/>
                <w:szCs w:val="20"/>
              </w:rPr>
              <w:t>2.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AA5F" w14:textId="77777777" w:rsidR="0002350E" w:rsidRPr="007B7B86" w:rsidRDefault="0002350E" w:rsidP="009916BA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7B7B86">
              <w:rPr>
                <w:rFonts w:hint="eastAsia"/>
                <w:b/>
                <w:sz w:val="20"/>
                <w:szCs w:val="20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B62F" w14:textId="77777777" w:rsidR="0002350E" w:rsidRPr="007B7B86" w:rsidRDefault="0002350E" w:rsidP="009916BA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7B7B86">
              <w:rPr>
                <w:rFonts w:hint="eastAsia"/>
                <w:b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vAlign w:val="center"/>
          </w:tcPr>
          <w:p w14:paraId="695F0156" w14:textId="77777777" w:rsidR="0002350E" w:rsidRPr="007B7B86" w:rsidRDefault="0002350E" w:rsidP="009916BA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7B7B86">
              <w:rPr>
                <w:rFonts w:hint="eastAsia"/>
                <w:b/>
                <w:sz w:val="20"/>
                <w:szCs w:val="20"/>
              </w:rPr>
              <w:t>1</w:t>
            </w:r>
          </w:p>
        </w:tc>
      </w:tr>
      <w:tr w:rsidR="0002350E" w14:paraId="03C3EAF4" w14:textId="77777777" w:rsidTr="009916BA">
        <w:tc>
          <w:tcPr>
            <w:tcW w:w="1936" w:type="dxa"/>
            <w:tcBorders>
              <w:top w:val="nil"/>
              <w:right w:val="nil"/>
            </w:tcBorders>
            <w:vAlign w:val="center"/>
          </w:tcPr>
          <w:p w14:paraId="6963E8E5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P8-O2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38EA85EA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 xml:space="preserve">66.67 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18202AFE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 xml:space="preserve">2.15 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251E029B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28.0</w:t>
            </w:r>
            <w:r w:rsidRPr="00BF6154">
              <w:rPr>
                <w:rFonts w:hint="eastAsia"/>
                <w:sz w:val="20"/>
                <w:szCs w:val="20"/>
              </w:rPr>
              <w:t>±</w:t>
            </w:r>
            <w:r w:rsidRPr="00BF6154">
              <w:rPr>
                <w:rFonts w:hint="eastAsia"/>
                <w:sz w:val="20"/>
                <w:szCs w:val="20"/>
              </w:rPr>
              <w:t>49.5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0B56ADDB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vAlign w:val="center"/>
          </w:tcPr>
          <w:p w14:paraId="17587138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</w:tcBorders>
            <w:vAlign w:val="center"/>
          </w:tcPr>
          <w:p w14:paraId="36FC2FD6" w14:textId="77777777" w:rsidR="0002350E" w:rsidRPr="00BF6154" w:rsidRDefault="0002350E" w:rsidP="009916BA">
            <w:pPr>
              <w:spacing w:before="0" w:after="0" w:line="360" w:lineRule="auto"/>
              <w:rPr>
                <w:sz w:val="20"/>
                <w:szCs w:val="20"/>
              </w:rPr>
            </w:pPr>
            <w:r w:rsidRPr="00BF6154">
              <w:rPr>
                <w:rFonts w:hint="eastAsia"/>
                <w:sz w:val="20"/>
                <w:szCs w:val="20"/>
              </w:rPr>
              <w:t>6</w:t>
            </w:r>
          </w:p>
        </w:tc>
      </w:tr>
    </w:tbl>
    <w:p w14:paraId="2B9CB923" w14:textId="1D7A3485" w:rsidR="004136E9" w:rsidRPr="001549D3" w:rsidRDefault="004136E9" w:rsidP="00C31B8E"/>
    <w:sectPr w:rsidR="004136E9" w:rsidRPr="001549D3" w:rsidSect="00E8630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7EE64A" w14:textId="77777777" w:rsidR="00E8630C" w:rsidRDefault="00E8630C" w:rsidP="00117666">
      <w:pPr>
        <w:spacing w:after="0"/>
      </w:pPr>
      <w:r>
        <w:separator/>
      </w:r>
    </w:p>
  </w:endnote>
  <w:endnote w:type="continuationSeparator" w:id="0">
    <w:p w14:paraId="2538C1E1" w14:textId="77777777" w:rsidR="00E8630C" w:rsidRDefault="00E863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BF6A0CA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1D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BF6A0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1DD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281F20B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1D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281F2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1DD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6DBFBC" w14:textId="77777777" w:rsidR="00E8630C" w:rsidRDefault="00E8630C" w:rsidP="00117666">
      <w:pPr>
        <w:spacing w:after="0"/>
      </w:pPr>
      <w:r>
        <w:separator/>
      </w:r>
    </w:p>
  </w:footnote>
  <w:footnote w:type="continuationSeparator" w:id="0">
    <w:p w14:paraId="1718BB45" w14:textId="77777777" w:rsidR="00E8630C" w:rsidRDefault="00E863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3662958">
    <w:abstractNumId w:val="0"/>
  </w:num>
  <w:num w:numId="2" w16cid:durableId="1243490322">
    <w:abstractNumId w:val="4"/>
  </w:num>
  <w:num w:numId="3" w16cid:durableId="647128404">
    <w:abstractNumId w:val="1"/>
  </w:num>
  <w:num w:numId="4" w16cid:durableId="760102698">
    <w:abstractNumId w:val="5"/>
  </w:num>
  <w:num w:numId="5" w16cid:durableId="14254931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6032792">
    <w:abstractNumId w:val="3"/>
  </w:num>
  <w:num w:numId="7" w16cid:durableId="2122871261">
    <w:abstractNumId w:val="6"/>
  </w:num>
  <w:num w:numId="8" w16cid:durableId="221258854">
    <w:abstractNumId w:val="6"/>
  </w:num>
  <w:num w:numId="9" w16cid:durableId="1297490242">
    <w:abstractNumId w:val="6"/>
  </w:num>
  <w:num w:numId="10" w16cid:durableId="619069891">
    <w:abstractNumId w:val="6"/>
  </w:num>
  <w:num w:numId="11" w16cid:durableId="237523933">
    <w:abstractNumId w:val="6"/>
  </w:num>
  <w:num w:numId="12" w16cid:durableId="904099911">
    <w:abstractNumId w:val="6"/>
  </w:num>
  <w:num w:numId="13" w16cid:durableId="1679195703">
    <w:abstractNumId w:val="3"/>
  </w:num>
  <w:num w:numId="14" w16cid:durableId="1597327713">
    <w:abstractNumId w:val="2"/>
  </w:num>
  <w:num w:numId="15" w16cid:durableId="1789616273">
    <w:abstractNumId w:val="2"/>
  </w:num>
  <w:num w:numId="16" w16cid:durableId="1554274903">
    <w:abstractNumId w:val="2"/>
  </w:num>
  <w:num w:numId="17" w16cid:durableId="1782530476">
    <w:abstractNumId w:val="2"/>
  </w:num>
  <w:num w:numId="18" w16cid:durableId="1064371234">
    <w:abstractNumId w:val="2"/>
  </w:num>
  <w:num w:numId="19" w16cid:durableId="19100752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350E"/>
    <w:rsid w:val="00034304"/>
    <w:rsid w:val="00035434"/>
    <w:rsid w:val="000472C8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12D"/>
    <w:rsid w:val="003544FB"/>
    <w:rsid w:val="003D2D47"/>
    <w:rsid w:val="003D2F2D"/>
    <w:rsid w:val="00401590"/>
    <w:rsid w:val="004136E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0C6"/>
    <w:rsid w:val="009151AA"/>
    <w:rsid w:val="00933D9A"/>
    <w:rsid w:val="0093429D"/>
    <w:rsid w:val="00943573"/>
    <w:rsid w:val="00953336"/>
    <w:rsid w:val="00970F7D"/>
    <w:rsid w:val="00994A3D"/>
    <w:rsid w:val="009C2B12"/>
    <w:rsid w:val="009C646B"/>
    <w:rsid w:val="009C70F3"/>
    <w:rsid w:val="00A174D9"/>
    <w:rsid w:val="00A4243A"/>
    <w:rsid w:val="00A569CD"/>
    <w:rsid w:val="00AB5EE2"/>
    <w:rsid w:val="00AB6715"/>
    <w:rsid w:val="00AE341F"/>
    <w:rsid w:val="00B1671E"/>
    <w:rsid w:val="00B25EB8"/>
    <w:rsid w:val="00B354E1"/>
    <w:rsid w:val="00B37F4D"/>
    <w:rsid w:val="00C31B8E"/>
    <w:rsid w:val="00C52A7B"/>
    <w:rsid w:val="00C56BAF"/>
    <w:rsid w:val="00C679AA"/>
    <w:rsid w:val="00C75972"/>
    <w:rsid w:val="00CC0A3A"/>
    <w:rsid w:val="00CD066B"/>
    <w:rsid w:val="00CE4FEE"/>
    <w:rsid w:val="00D41DDB"/>
    <w:rsid w:val="00D61D79"/>
    <w:rsid w:val="00DB59C3"/>
    <w:rsid w:val="00DC259A"/>
    <w:rsid w:val="00DE23E8"/>
    <w:rsid w:val="00E52377"/>
    <w:rsid w:val="00E64E17"/>
    <w:rsid w:val="00E67A4F"/>
    <w:rsid w:val="00E8630C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A28995-D42E-4597-9D45-6F67F9C2F1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510</Words>
  <Characters>8610</Characters>
  <Application>Microsoft Office Word</Application>
  <DocSecurity>0</DocSecurity>
  <Lines>71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4</cp:revision>
  <cp:lastPrinted>2013-10-03T12:51:00Z</cp:lastPrinted>
  <dcterms:created xsi:type="dcterms:W3CDTF">2024-03-27T06:19:00Z</dcterms:created>
  <dcterms:modified xsi:type="dcterms:W3CDTF">2024-05-0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